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19F58" w14:textId="4D9952D1" w:rsidR="009C45C1" w:rsidRPr="003F1694" w:rsidRDefault="003F1694" w:rsidP="003F1694">
      <w:pPr>
        <w:spacing w:line="360" w:lineRule="auto"/>
        <w:jc w:val="center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Supplemental</w:t>
      </w:r>
      <w:r w:rsidR="009C45C1" w:rsidRPr="003F1694">
        <w:rPr>
          <w:rFonts w:ascii="Times New Roman" w:hAnsi="Times New Roman" w:cs="Times New Roman"/>
          <w:bCs/>
          <w:lang w:val="en-GB"/>
        </w:rPr>
        <w:t xml:space="preserve"> </w:t>
      </w:r>
      <w:r w:rsidRPr="003F1694">
        <w:rPr>
          <w:rFonts w:ascii="Times New Roman" w:hAnsi="Times New Roman" w:cs="Times New Roman"/>
          <w:bCs/>
          <w:lang w:val="en-GB"/>
        </w:rPr>
        <w:t>Data to the Manuscript</w:t>
      </w:r>
    </w:p>
    <w:p w14:paraId="549AA8C4" w14:textId="77777777" w:rsidR="009C45C1" w:rsidRPr="00122101" w:rsidRDefault="009C45C1" w:rsidP="00A76F21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14:paraId="2F0835A3" w14:textId="77777777" w:rsidR="007D4AB7" w:rsidRDefault="003F1694" w:rsidP="003F169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A0B2D">
        <w:rPr>
          <w:rFonts w:ascii="Times New Roman" w:hAnsi="Times New Roman" w:cs="Times New Roman"/>
          <w:b/>
          <w:sz w:val="32"/>
          <w:szCs w:val="32"/>
          <w:lang w:val="en-US"/>
        </w:rPr>
        <w:t>Comparative Oncology: the Paradigmatic Example of Canine</w:t>
      </w:r>
    </w:p>
    <w:p w14:paraId="7C1B2FFD" w14:textId="069F7F4E" w:rsidR="003F1694" w:rsidRPr="005A0B2D" w:rsidRDefault="003F1694" w:rsidP="003F169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A0B2D">
        <w:rPr>
          <w:rFonts w:ascii="Times New Roman" w:hAnsi="Times New Roman" w:cs="Times New Roman"/>
          <w:b/>
          <w:sz w:val="32"/>
          <w:szCs w:val="32"/>
          <w:lang w:val="en-US"/>
        </w:rPr>
        <w:t>and Human Mast Cell Neoplasms</w:t>
      </w:r>
    </w:p>
    <w:p w14:paraId="2BADE6B2" w14:textId="77777777" w:rsidR="006C75AB" w:rsidRPr="00122101" w:rsidRDefault="006C75AB" w:rsidP="00A76F21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14:paraId="4CDC9E57" w14:textId="35080A53" w:rsidR="009C45C1" w:rsidRPr="0058796D" w:rsidRDefault="004252F1" w:rsidP="009C45C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8796D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BF4ADD" w:rsidRPr="0058796D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612697" w:rsidRPr="0058796D">
        <w:rPr>
          <w:rFonts w:ascii="Times New Roman" w:hAnsi="Times New Roman" w:cs="Times New Roman"/>
          <w:b/>
          <w:bCs/>
          <w:lang w:val="en-GB"/>
        </w:rPr>
        <w:t>S</w:t>
      </w:r>
      <w:r w:rsidR="00BF4ADD" w:rsidRPr="0058796D">
        <w:rPr>
          <w:rFonts w:ascii="Times New Roman" w:hAnsi="Times New Roman" w:cs="Times New Roman"/>
          <w:b/>
          <w:bCs/>
          <w:lang w:val="en-GB"/>
        </w:rPr>
        <w:t>1</w:t>
      </w:r>
      <w:r w:rsidR="009C45C1" w:rsidRPr="0058796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46B34A32" w14:textId="77777777" w:rsidR="009C45C1" w:rsidRPr="00122101" w:rsidRDefault="009C45C1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67322ACA" w14:textId="20EE246D" w:rsidR="009C45C1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Prognostic Markers for Canine Mast Cell Neoplasms</w:t>
      </w:r>
    </w:p>
    <w:p w14:paraId="3AEF13B9" w14:textId="2245382A" w:rsidR="000D3F7F" w:rsidRPr="00122101" w:rsidRDefault="00547B09" w:rsidP="00D303E2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-------------------------------------------------------------------------</w:t>
      </w:r>
      <w:r w:rsidR="00530D2D" w:rsidRPr="00122101">
        <w:rPr>
          <w:rFonts w:ascii="Times New Roman" w:hAnsi="Times New Roman" w:cs="Times New Roman"/>
          <w:bCs/>
          <w:lang w:val="en-GB"/>
        </w:rPr>
        <w:t>--------------------------</w:t>
      </w:r>
      <w:r w:rsidR="00234DEF" w:rsidRPr="00122101">
        <w:rPr>
          <w:rFonts w:ascii="Times New Roman" w:hAnsi="Times New Roman" w:cs="Times New Roman"/>
          <w:bCs/>
          <w:lang w:val="en-GB"/>
        </w:rPr>
        <w:t>----------</w:t>
      </w:r>
    </w:p>
    <w:p w14:paraId="4DE47807" w14:textId="39A76962" w:rsidR="00547B09" w:rsidRPr="00122101" w:rsidRDefault="00D46851" w:rsidP="00D303E2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  <w:t xml:space="preserve">  </w:t>
      </w:r>
      <w:r w:rsidR="00234DEF" w:rsidRPr="00122101">
        <w:rPr>
          <w:rFonts w:ascii="Times New Roman" w:hAnsi="Times New Roman" w:cs="Times New Roman"/>
          <w:bCs/>
          <w:lang w:val="en-GB"/>
        </w:rPr>
        <w:t>References</w:t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</w:p>
    <w:p w14:paraId="0DF51E57" w14:textId="5488608C" w:rsidR="0024096A" w:rsidRPr="00122101" w:rsidRDefault="0024096A" w:rsidP="00D303E2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---------------------------------------------------------------------------------------------------</w:t>
      </w:r>
      <w:r w:rsidR="00234DEF" w:rsidRPr="00122101">
        <w:rPr>
          <w:rFonts w:ascii="Times New Roman" w:hAnsi="Times New Roman" w:cs="Times New Roman"/>
          <w:bCs/>
          <w:lang w:val="en-GB"/>
        </w:rPr>
        <w:t>----------</w:t>
      </w:r>
    </w:p>
    <w:p w14:paraId="00D47D7F" w14:textId="723301AD" w:rsidR="000D3F7F" w:rsidRPr="00122101" w:rsidRDefault="008A70C6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Histologic Grade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512A7B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>Patnaik</w:t>
      </w:r>
      <w:r w:rsidR="00512A7B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234DEF" w:rsidRPr="00122101">
        <w:rPr>
          <w:rFonts w:ascii="Times New Roman" w:hAnsi="Times New Roman" w:cs="Times New Roman"/>
          <w:bCs/>
          <w:lang w:val="en-GB"/>
        </w:rPr>
        <w:t>, Kiupel</w:t>
      </w:r>
      <w:r w:rsidR="00512A7B" w:rsidRPr="00122101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="00F93E4A" w:rsidRPr="00122101">
        <w:rPr>
          <w:rFonts w:ascii="Times New Roman" w:hAnsi="Times New Roman" w:cs="Times New Roman"/>
          <w:bCs/>
          <w:lang w:val="en-GB"/>
        </w:rPr>
        <w:t>, Thamm</w:t>
      </w:r>
      <w:r w:rsidR="00F93E4A" w:rsidRPr="00122101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="00C97CC6" w:rsidRPr="00122101">
        <w:rPr>
          <w:rFonts w:ascii="Times New Roman" w:hAnsi="Times New Roman" w:cs="Times New Roman"/>
          <w:bCs/>
          <w:lang w:val="en-GB"/>
        </w:rPr>
        <w:t>, Webster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="00850A61" w:rsidRPr="00122101">
        <w:rPr>
          <w:rFonts w:ascii="Times New Roman" w:hAnsi="Times New Roman" w:cs="Times New Roman"/>
          <w:bCs/>
          <w:lang w:val="en-GB"/>
        </w:rPr>
        <w:t>, Giantin</w:t>
      </w:r>
      <w:r w:rsidR="007819E4" w:rsidRPr="00122101">
        <w:rPr>
          <w:rFonts w:ascii="Times New Roman" w:hAnsi="Times New Roman" w:cs="Times New Roman"/>
          <w:bCs/>
          <w:vertAlign w:val="superscript"/>
          <w:lang w:val="en-GB"/>
        </w:rPr>
        <w:t>5</w:t>
      </w:r>
      <w:r w:rsidR="00A6399C" w:rsidRPr="00122101">
        <w:rPr>
          <w:rFonts w:ascii="Times New Roman" w:hAnsi="Times New Roman" w:cs="Times New Roman"/>
          <w:bCs/>
          <w:lang w:val="en-GB"/>
        </w:rPr>
        <w:t>, Sledge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6</w:t>
      </w:r>
    </w:p>
    <w:p w14:paraId="1EB7F7C6" w14:textId="77777777" w:rsidR="00B23A30" w:rsidRPr="00122101" w:rsidRDefault="00B23A30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12A919F5" w14:textId="2EB6EFAD" w:rsidR="00B23A30" w:rsidRPr="00122101" w:rsidRDefault="0025093B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 xml:space="preserve">Clinical </w:t>
      </w:r>
      <w:r w:rsidR="00547B09" w:rsidRPr="00122101">
        <w:rPr>
          <w:rFonts w:ascii="Times New Roman" w:hAnsi="Times New Roman" w:cs="Times New Roman"/>
          <w:bCs/>
          <w:lang w:val="en-GB"/>
        </w:rPr>
        <w:t>stage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  <w:t>Krick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7</w:t>
      </w:r>
      <w:r w:rsidR="00234DEF" w:rsidRPr="00122101">
        <w:rPr>
          <w:rFonts w:ascii="Times New Roman" w:hAnsi="Times New Roman" w:cs="Times New Roman"/>
          <w:bCs/>
          <w:lang w:val="en-GB"/>
        </w:rPr>
        <w:t>, Warland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8</w:t>
      </w:r>
      <w:r w:rsidR="00234DEF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571A4F" w:rsidRPr="00122101">
        <w:rPr>
          <w:rFonts w:ascii="Times New Roman" w:hAnsi="Times New Roman" w:cs="Times New Roman"/>
          <w:bCs/>
          <w:lang w:val="en-GB"/>
        </w:rPr>
        <w:t>Worley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9</w:t>
      </w:r>
      <w:r w:rsidR="00571A4F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234DEF" w:rsidRPr="00122101">
        <w:rPr>
          <w:rFonts w:ascii="Times New Roman" w:hAnsi="Times New Roman" w:cs="Times New Roman"/>
          <w:bCs/>
          <w:lang w:val="en-GB"/>
        </w:rPr>
        <w:t>Murphy</w:t>
      </w:r>
      <w:r w:rsidR="00571A4F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0</w:t>
      </w:r>
      <w:r w:rsidR="001F78D1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234DEF" w:rsidRPr="00122101">
        <w:rPr>
          <w:rFonts w:ascii="Times New Roman" w:hAnsi="Times New Roman" w:cs="Times New Roman"/>
          <w:bCs/>
          <w:lang w:val="en-GB"/>
        </w:rPr>
        <w:t>Hillman</w:t>
      </w:r>
      <w:r w:rsidR="00FC7D0B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1F78D1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BB6307" w:rsidRPr="00122101">
        <w:rPr>
          <w:rFonts w:ascii="Times New Roman" w:hAnsi="Times New Roman" w:cs="Times New Roman"/>
          <w:bCs/>
          <w:lang w:val="en-GB"/>
        </w:rPr>
        <w:t>, Horta</w:t>
      </w:r>
      <w:r w:rsidR="00BB6307" w:rsidRPr="00122101">
        <w:rPr>
          <w:rFonts w:ascii="Times New Roman" w:hAnsi="Times New Roman" w:cs="Times New Roman"/>
          <w:bCs/>
          <w:vertAlign w:val="superscript"/>
          <w:lang w:val="en-GB"/>
        </w:rPr>
        <w:t>12</w:t>
      </w:r>
    </w:p>
    <w:p w14:paraId="600A1E7D" w14:textId="77777777" w:rsidR="00547B09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7E65F6E6" w14:textId="77777777" w:rsidR="00234DEF" w:rsidRPr="00122101" w:rsidRDefault="00234DEF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69E17F9B" w14:textId="348A49B6" w:rsidR="00547B09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Proliferation Marker</w:t>
      </w:r>
    </w:p>
    <w:p w14:paraId="0AE955B9" w14:textId="77777777" w:rsidR="00547B09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383AAB1A" w14:textId="704EF2BE" w:rsidR="00547B09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ab/>
        <w:t>Mitotic Index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C97CC6" w:rsidRPr="00122101">
        <w:rPr>
          <w:rFonts w:ascii="Times New Roman" w:hAnsi="Times New Roman" w:cs="Times New Roman"/>
          <w:bCs/>
          <w:lang w:val="en-GB"/>
        </w:rPr>
        <w:t>Kiupel</w:t>
      </w:r>
      <w:r w:rsidR="00FD13BF" w:rsidRPr="00122101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="00C97CC6" w:rsidRPr="00122101">
        <w:rPr>
          <w:rFonts w:ascii="Times New Roman" w:hAnsi="Times New Roman" w:cs="Times New Roman"/>
          <w:bCs/>
          <w:lang w:val="en-GB"/>
        </w:rPr>
        <w:t>,</w:t>
      </w:r>
      <w:r w:rsidR="001F78D1" w:rsidRPr="00122101">
        <w:rPr>
          <w:rFonts w:ascii="Times New Roman" w:hAnsi="Times New Roman" w:cs="Times New Roman"/>
          <w:lang w:val="en-US"/>
        </w:rPr>
        <w:t xml:space="preserve"> </w:t>
      </w:r>
      <w:r w:rsidR="003E42FB" w:rsidRPr="00122101">
        <w:rPr>
          <w:rFonts w:ascii="Times New Roman" w:hAnsi="Times New Roman" w:cs="Times New Roman"/>
          <w:bCs/>
          <w:lang w:val="en-GB"/>
        </w:rPr>
        <w:t>Horta</w:t>
      </w:r>
      <w:r w:rsidR="003E42FB" w:rsidRPr="00122101">
        <w:rPr>
          <w:rFonts w:ascii="Times New Roman" w:hAnsi="Times New Roman" w:cs="Times New Roman"/>
          <w:bCs/>
          <w:vertAlign w:val="superscript"/>
          <w:lang w:val="en-GB"/>
        </w:rPr>
        <w:t>12</w:t>
      </w:r>
      <w:r w:rsidR="003E42FB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1F78D1" w:rsidRPr="00122101">
        <w:rPr>
          <w:rFonts w:ascii="Times New Roman" w:hAnsi="Times New Roman" w:cs="Times New Roman"/>
          <w:lang w:val="en-US"/>
        </w:rPr>
        <w:t>Thompson</w:t>
      </w:r>
      <w:r w:rsidR="001F78D1" w:rsidRPr="00122101">
        <w:rPr>
          <w:rFonts w:ascii="Times New Roman" w:hAnsi="Times New Roman" w:cs="Times New Roman"/>
          <w:vertAlign w:val="superscript"/>
          <w:lang w:val="en-US"/>
        </w:rPr>
        <w:t>1</w:t>
      </w:r>
      <w:r w:rsidR="00FD13BF" w:rsidRPr="00122101">
        <w:rPr>
          <w:rFonts w:ascii="Times New Roman" w:hAnsi="Times New Roman" w:cs="Times New Roman"/>
          <w:vertAlign w:val="superscript"/>
          <w:lang w:val="en-US"/>
        </w:rPr>
        <w:t>3</w:t>
      </w:r>
    </w:p>
    <w:p w14:paraId="3DC2D212" w14:textId="77777777" w:rsidR="00547B09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0AA0844B" w14:textId="25919C18" w:rsidR="009C45C1" w:rsidRPr="00122101" w:rsidRDefault="00547B09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ab/>
        <w:t>Ki67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  <w:t>Webster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="00C97CC6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3E42FB" w:rsidRPr="00122101">
        <w:rPr>
          <w:rFonts w:ascii="Times New Roman" w:hAnsi="Times New Roman" w:cs="Times New Roman"/>
          <w:bCs/>
          <w:lang w:val="en-GB"/>
        </w:rPr>
        <w:t>Horta</w:t>
      </w:r>
      <w:r w:rsidR="003E42FB" w:rsidRPr="00122101">
        <w:rPr>
          <w:rFonts w:ascii="Times New Roman" w:hAnsi="Times New Roman" w:cs="Times New Roman"/>
          <w:bCs/>
          <w:vertAlign w:val="superscript"/>
          <w:lang w:val="en-GB"/>
        </w:rPr>
        <w:t>12</w:t>
      </w:r>
      <w:r w:rsidR="003E42FB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C97CC6" w:rsidRPr="00122101">
        <w:rPr>
          <w:rFonts w:ascii="Times New Roman" w:hAnsi="Times New Roman" w:cs="Times New Roman"/>
          <w:bCs/>
          <w:lang w:val="en-GB"/>
        </w:rPr>
        <w:t>Scase</w:t>
      </w:r>
      <w:r w:rsidR="00FE7611" w:rsidRPr="00122101">
        <w:rPr>
          <w:rFonts w:ascii="Times New Roman" w:hAnsi="Times New Roman" w:cs="Times New Roman"/>
          <w:bCs/>
          <w:vertAlign w:val="superscript"/>
          <w:lang w:val="en-GB"/>
        </w:rPr>
        <w:t>14</w:t>
      </w:r>
      <w:r w:rsidR="00C97CC6" w:rsidRPr="00122101">
        <w:rPr>
          <w:rFonts w:ascii="Times New Roman" w:hAnsi="Times New Roman" w:cs="Times New Roman"/>
          <w:bCs/>
          <w:lang w:val="en-GB"/>
        </w:rPr>
        <w:t>, A</w:t>
      </w:r>
      <w:r w:rsidR="00234DEF" w:rsidRPr="00122101">
        <w:rPr>
          <w:rFonts w:ascii="Times New Roman" w:hAnsi="Times New Roman" w:cs="Times New Roman"/>
          <w:bCs/>
          <w:lang w:val="en-GB"/>
        </w:rPr>
        <w:t>badie</w:t>
      </w:r>
      <w:r w:rsidR="00D00668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FD13BF" w:rsidRPr="00122101">
        <w:rPr>
          <w:rFonts w:ascii="Times New Roman" w:hAnsi="Times New Roman" w:cs="Times New Roman"/>
          <w:bCs/>
          <w:vertAlign w:val="superscript"/>
          <w:lang w:val="en-GB"/>
        </w:rPr>
        <w:t>5</w:t>
      </w:r>
    </w:p>
    <w:p w14:paraId="06D8C0F5" w14:textId="77777777" w:rsidR="007F2830" w:rsidRPr="00122101" w:rsidRDefault="007F2830" w:rsidP="007F2830">
      <w:pPr>
        <w:jc w:val="both"/>
        <w:rPr>
          <w:rFonts w:ascii="Times New Roman" w:hAnsi="Times New Roman" w:cs="Times New Roman"/>
          <w:bCs/>
          <w:lang w:val="en-GB"/>
        </w:rPr>
      </w:pPr>
    </w:p>
    <w:p w14:paraId="7B5FEA22" w14:textId="5C84727B" w:rsidR="0025093B" w:rsidRPr="00122101" w:rsidRDefault="00547B09" w:rsidP="007F2830">
      <w:pPr>
        <w:ind w:firstLine="284"/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AgNOR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  <w:t>Thamm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="00234DEF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C97CC6" w:rsidRPr="00122101">
        <w:rPr>
          <w:rFonts w:ascii="Times New Roman" w:hAnsi="Times New Roman" w:cs="Times New Roman"/>
          <w:bCs/>
          <w:lang w:val="en-GB"/>
        </w:rPr>
        <w:t>Webster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="00234DEF" w:rsidRPr="00122101">
        <w:rPr>
          <w:rFonts w:ascii="Times New Roman" w:hAnsi="Times New Roman" w:cs="Times New Roman"/>
          <w:bCs/>
          <w:lang w:val="en-GB"/>
        </w:rPr>
        <w:t>, Scase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5</w:t>
      </w:r>
    </w:p>
    <w:p w14:paraId="2319ED0D" w14:textId="2BF108DF" w:rsidR="0025093B" w:rsidRPr="00122101" w:rsidRDefault="0025093B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1C82C2F0" w14:textId="77777777" w:rsidR="007F2830" w:rsidRPr="00122101" w:rsidRDefault="007F2830" w:rsidP="007F2830">
      <w:pPr>
        <w:jc w:val="both"/>
        <w:rPr>
          <w:rFonts w:ascii="Times New Roman" w:hAnsi="Times New Roman" w:cs="Times New Roman"/>
          <w:bCs/>
          <w:lang w:val="en-GB"/>
        </w:rPr>
      </w:pPr>
    </w:p>
    <w:p w14:paraId="5DCE3230" w14:textId="6C276EFC" w:rsidR="007F2830" w:rsidRPr="00122101" w:rsidRDefault="007F2830" w:rsidP="007F2830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IHC KIT pattern</w:t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Pr="00122101">
        <w:rPr>
          <w:rFonts w:ascii="Times New Roman" w:hAnsi="Times New Roman" w:cs="Times New Roman"/>
          <w:bCs/>
          <w:lang w:val="en-GB"/>
        </w:rPr>
        <w:tab/>
      </w:r>
      <w:r w:rsidR="00C45380" w:rsidRPr="00122101">
        <w:rPr>
          <w:rFonts w:ascii="Times New Roman" w:hAnsi="Times New Roman" w:cs="Times New Roman"/>
          <w:bCs/>
          <w:lang w:val="en-GB"/>
        </w:rPr>
        <w:t>Giantin</w:t>
      </w:r>
      <w:r w:rsidR="00C45380" w:rsidRPr="00122101">
        <w:rPr>
          <w:rFonts w:ascii="Times New Roman" w:hAnsi="Times New Roman" w:cs="Times New Roman"/>
          <w:bCs/>
          <w:vertAlign w:val="superscript"/>
          <w:lang w:val="en-GB"/>
        </w:rPr>
        <w:t>5</w:t>
      </w:r>
      <w:r w:rsidR="00C45380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3E42FB" w:rsidRPr="00122101">
        <w:rPr>
          <w:rFonts w:ascii="Times New Roman" w:hAnsi="Times New Roman" w:cs="Times New Roman"/>
          <w:bCs/>
          <w:lang w:val="en-GB"/>
        </w:rPr>
        <w:t>Horta</w:t>
      </w:r>
      <w:r w:rsidR="003E42FB" w:rsidRPr="00122101">
        <w:rPr>
          <w:rFonts w:ascii="Times New Roman" w:hAnsi="Times New Roman" w:cs="Times New Roman"/>
          <w:bCs/>
          <w:vertAlign w:val="superscript"/>
          <w:lang w:val="en-GB"/>
        </w:rPr>
        <w:t>12</w:t>
      </w:r>
      <w:r w:rsidR="003E42FB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Pr="00122101">
        <w:rPr>
          <w:rFonts w:ascii="Times New Roman" w:hAnsi="Times New Roman" w:cs="Times New Roman"/>
          <w:bCs/>
          <w:lang w:val="en-GB"/>
        </w:rPr>
        <w:t>Kiupel</w:t>
      </w:r>
      <w:r w:rsidR="00FC29EF" w:rsidRPr="00122101">
        <w:rPr>
          <w:rFonts w:ascii="Times New Roman" w:hAnsi="Times New Roman" w:cs="Times New Roman"/>
          <w:bCs/>
          <w:vertAlign w:val="superscript"/>
          <w:lang w:val="en-GB"/>
        </w:rPr>
        <w:t>16</w:t>
      </w:r>
    </w:p>
    <w:p w14:paraId="042014E4" w14:textId="77777777" w:rsidR="007F2830" w:rsidRPr="00122101" w:rsidRDefault="007F2830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299C524B" w14:textId="605220F8" w:rsidR="00547B09" w:rsidRPr="00122101" w:rsidRDefault="00700234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i/>
          <w:lang w:val="en-GB"/>
        </w:rPr>
        <w:t xml:space="preserve">KIT </w:t>
      </w:r>
      <w:r w:rsidRPr="00122101">
        <w:rPr>
          <w:rFonts w:ascii="Times New Roman" w:hAnsi="Times New Roman" w:cs="Times New Roman"/>
          <w:bCs/>
          <w:lang w:val="en-GB"/>
        </w:rPr>
        <w:t>Mutation</w:t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234DEF" w:rsidRPr="00122101">
        <w:rPr>
          <w:rFonts w:ascii="Times New Roman" w:hAnsi="Times New Roman" w:cs="Times New Roman"/>
          <w:bCs/>
          <w:lang w:val="en-GB"/>
        </w:rPr>
        <w:tab/>
      </w:r>
      <w:r w:rsidR="00C97CC6" w:rsidRPr="00122101">
        <w:rPr>
          <w:rFonts w:ascii="Times New Roman" w:hAnsi="Times New Roman" w:cs="Times New Roman"/>
          <w:bCs/>
          <w:lang w:val="en-GB"/>
        </w:rPr>
        <w:t>Webster</w:t>
      </w:r>
      <w:r w:rsidR="00C97CC6" w:rsidRPr="00122101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="00A6399C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FD13BF" w:rsidRPr="00122101">
        <w:rPr>
          <w:rFonts w:ascii="Times New Roman" w:hAnsi="Times New Roman" w:cs="Times New Roman"/>
          <w:lang w:val="en-US"/>
        </w:rPr>
        <w:t>Giantin</w:t>
      </w:r>
      <w:r w:rsidR="00FD13BF" w:rsidRPr="00122101">
        <w:rPr>
          <w:rFonts w:ascii="Times New Roman" w:hAnsi="Times New Roman" w:cs="Times New Roman"/>
          <w:vertAlign w:val="superscript"/>
          <w:lang w:val="en-US"/>
        </w:rPr>
        <w:t>5</w:t>
      </w:r>
      <w:r w:rsidR="00FD13BF" w:rsidRPr="00122101">
        <w:rPr>
          <w:rFonts w:ascii="Times New Roman" w:hAnsi="Times New Roman" w:cs="Times New Roman"/>
          <w:lang w:val="en-US"/>
        </w:rPr>
        <w:t>,</w:t>
      </w:r>
      <w:r w:rsidR="00FD13BF" w:rsidRPr="00122101">
        <w:rPr>
          <w:rFonts w:ascii="Times New Roman" w:hAnsi="Times New Roman" w:cs="Times New Roman"/>
          <w:bCs/>
          <w:lang w:val="en-GB"/>
        </w:rPr>
        <w:t xml:space="preserve"> </w:t>
      </w:r>
      <w:r w:rsidR="00A6399C" w:rsidRPr="00122101">
        <w:rPr>
          <w:rFonts w:ascii="Times New Roman" w:hAnsi="Times New Roman" w:cs="Times New Roman"/>
          <w:bCs/>
          <w:lang w:val="en-GB"/>
        </w:rPr>
        <w:t>Sledge</w:t>
      </w:r>
      <w:r w:rsidR="00D00668" w:rsidRPr="00122101">
        <w:rPr>
          <w:rFonts w:ascii="Times New Roman" w:hAnsi="Times New Roman" w:cs="Times New Roman"/>
          <w:bCs/>
          <w:vertAlign w:val="superscript"/>
          <w:lang w:val="en-GB"/>
        </w:rPr>
        <w:t>6</w:t>
      </w:r>
      <w:r w:rsidR="00234DEF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3E42FB" w:rsidRPr="00122101">
        <w:rPr>
          <w:rFonts w:ascii="Times New Roman" w:hAnsi="Times New Roman" w:cs="Times New Roman"/>
          <w:bCs/>
          <w:lang w:val="en-GB"/>
        </w:rPr>
        <w:t>Horta</w:t>
      </w:r>
      <w:r w:rsidR="003E42FB" w:rsidRPr="00122101">
        <w:rPr>
          <w:rFonts w:ascii="Times New Roman" w:hAnsi="Times New Roman" w:cs="Times New Roman"/>
          <w:bCs/>
          <w:vertAlign w:val="superscript"/>
          <w:lang w:val="en-GB"/>
        </w:rPr>
        <w:t>12</w:t>
      </w:r>
      <w:r w:rsidR="003E42FB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7819E4" w:rsidRPr="00122101">
        <w:rPr>
          <w:rFonts w:ascii="Times New Roman" w:hAnsi="Times New Roman" w:cs="Times New Roman"/>
          <w:bCs/>
          <w:lang w:val="en-GB"/>
        </w:rPr>
        <w:t>Takeuchi</w:t>
      </w:r>
      <w:r w:rsidR="00A10953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FC29EF" w:rsidRPr="00122101">
        <w:rPr>
          <w:rFonts w:ascii="Times New Roman" w:hAnsi="Times New Roman" w:cs="Times New Roman"/>
          <w:bCs/>
          <w:vertAlign w:val="superscript"/>
          <w:lang w:val="en-GB"/>
        </w:rPr>
        <w:t>7</w:t>
      </w:r>
      <w:r w:rsidR="007819E4" w:rsidRPr="00122101">
        <w:rPr>
          <w:rFonts w:ascii="Times New Roman" w:hAnsi="Times New Roman" w:cs="Times New Roman"/>
          <w:bCs/>
          <w:lang w:val="en-GB"/>
        </w:rPr>
        <w:t xml:space="preserve">, </w:t>
      </w:r>
      <w:r w:rsidR="00234DEF" w:rsidRPr="00122101">
        <w:rPr>
          <w:rFonts w:ascii="Times New Roman" w:hAnsi="Times New Roman" w:cs="Times New Roman"/>
          <w:bCs/>
          <w:lang w:val="en-GB"/>
        </w:rPr>
        <w:t>London</w:t>
      </w:r>
      <w:r w:rsidR="00A10953" w:rsidRPr="00122101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FC29EF" w:rsidRPr="00122101">
        <w:rPr>
          <w:rFonts w:ascii="Times New Roman" w:hAnsi="Times New Roman" w:cs="Times New Roman"/>
          <w:bCs/>
          <w:vertAlign w:val="superscript"/>
          <w:lang w:val="en-GB"/>
        </w:rPr>
        <w:t>8</w:t>
      </w:r>
    </w:p>
    <w:p w14:paraId="24A2B9CE" w14:textId="2402B9A0" w:rsidR="00234DEF" w:rsidRPr="00122101" w:rsidRDefault="00700234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ab/>
      </w:r>
    </w:p>
    <w:p w14:paraId="5FD01869" w14:textId="77777777" w:rsidR="00A93290" w:rsidRDefault="00A93290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28BDDE73" w14:textId="375A7762" w:rsidR="00234DEF" w:rsidRPr="00122101" w:rsidRDefault="00234DEF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Others</w:t>
      </w:r>
    </w:p>
    <w:p w14:paraId="7C63D293" w14:textId="77777777" w:rsidR="0055086E" w:rsidRPr="00122101" w:rsidRDefault="0055086E" w:rsidP="009C45C1">
      <w:pPr>
        <w:jc w:val="both"/>
        <w:rPr>
          <w:rFonts w:ascii="Times New Roman" w:hAnsi="Times New Roman" w:cs="Times New Roman"/>
          <w:bCs/>
          <w:lang w:val="en-GB"/>
        </w:rPr>
      </w:pPr>
    </w:p>
    <w:p w14:paraId="1C9243F8" w14:textId="0B13F78F" w:rsidR="0055086E" w:rsidRPr="00BB3FD4" w:rsidRDefault="0055086E" w:rsidP="009C45C1">
      <w:pPr>
        <w:jc w:val="both"/>
        <w:rPr>
          <w:rFonts w:ascii="Times New Roman" w:hAnsi="Times New Roman" w:cs="Times New Roman"/>
          <w:lang w:val="en-GB"/>
        </w:rPr>
      </w:pPr>
      <w:r w:rsidRPr="00BB3FD4">
        <w:rPr>
          <w:rFonts w:ascii="Times New Roman" w:hAnsi="Times New Roman" w:cs="Times New Roman"/>
          <w:lang w:val="en-GB"/>
        </w:rPr>
        <w:t>Response to TKI treatment</w:t>
      </w:r>
      <w:r w:rsidRPr="00BB3FD4">
        <w:rPr>
          <w:rFonts w:ascii="Times New Roman" w:hAnsi="Times New Roman" w:cs="Times New Roman"/>
          <w:lang w:val="en-GB"/>
        </w:rPr>
        <w:tab/>
        <w:t>Horta</w:t>
      </w:r>
      <w:r w:rsidRPr="00BB3FD4">
        <w:rPr>
          <w:rFonts w:ascii="Times New Roman" w:hAnsi="Times New Roman" w:cs="Times New Roman"/>
          <w:sz w:val="28"/>
          <w:vertAlign w:val="superscript"/>
          <w:lang w:val="en-GB"/>
        </w:rPr>
        <w:t>1</w:t>
      </w:r>
      <w:r w:rsidR="00FC29EF" w:rsidRPr="00BB3FD4">
        <w:rPr>
          <w:rFonts w:ascii="Times New Roman" w:hAnsi="Times New Roman" w:cs="Times New Roman"/>
          <w:sz w:val="28"/>
          <w:vertAlign w:val="superscript"/>
          <w:lang w:val="en-GB"/>
        </w:rPr>
        <w:t>9</w:t>
      </w:r>
    </w:p>
    <w:p w14:paraId="01F6CEAA" w14:textId="0EECCB08" w:rsidR="00700234" w:rsidRPr="00122101" w:rsidRDefault="00700234" w:rsidP="009C45C1">
      <w:pPr>
        <w:jc w:val="both"/>
        <w:rPr>
          <w:rFonts w:ascii="Times New Roman" w:hAnsi="Times New Roman" w:cs="Times New Roman"/>
          <w:bCs/>
          <w:lang w:val="en-GB"/>
        </w:rPr>
      </w:pPr>
      <w:r w:rsidRPr="00122101">
        <w:rPr>
          <w:rFonts w:ascii="Times New Roman" w:hAnsi="Times New Roman" w:cs="Times New Roman"/>
          <w:bCs/>
          <w:lang w:val="en-GB"/>
        </w:rPr>
        <w:t>-------------------------------------------------------------------------</w:t>
      </w:r>
      <w:r w:rsidR="00530D2D" w:rsidRPr="00122101">
        <w:rPr>
          <w:rFonts w:ascii="Times New Roman" w:hAnsi="Times New Roman" w:cs="Times New Roman"/>
          <w:bCs/>
          <w:lang w:val="en-GB"/>
        </w:rPr>
        <w:t>---------------------------</w:t>
      </w:r>
      <w:r w:rsidR="00234DEF" w:rsidRPr="00122101">
        <w:rPr>
          <w:rFonts w:ascii="Times New Roman" w:hAnsi="Times New Roman" w:cs="Times New Roman"/>
          <w:bCs/>
          <w:lang w:val="en-GB"/>
        </w:rPr>
        <w:t>----------</w:t>
      </w:r>
    </w:p>
    <w:p w14:paraId="12AE66EF" w14:textId="365966FB" w:rsidR="00700234" w:rsidRPr="00122101" w:rsidRDefault="00F056C7" w:rsidP="00234DEF">
      <w:pPr>
        <w:tabs>
          <w:tab w:val="left" w:pos="8789"/>
        </w:tabs>
        <w:ind w:right="277"/>
        <w:jc w:val="both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>Ki67,</w:t>
      </w:r>
      <w:r w:rsidR="00F83844" w:rsidRPr="00122101">
        <w:rPr>
          <w:bCs/>
          <w:sz w:val="20"/>
          <w:szCs w:val="20"/>
          <w:lang w:val="en-GB"/>
        </w:rPr>
        <w:t xml:space="preserve"> Ki67 nuclear protein;</w:t>
      </w:r>
      <w:r w:rsidRPr="00122101">
        <w:rPr>
          <w:bCs/>
          <w:sz w:val="20"/>
          <w:szCs w:val="20"/>
          <w:lang w:val="en-GB"/>
        </w:rPr>
        <w:t xml:space="preserve"> </w:t>
      </w:r>
      <w:r w:rsidR="007F2830" w:rsidRPr="00122101">
        <w:rPr>
          <w:bCs/>
          <w:sz w:val="20"/>
          <w:szCs w:val="20"/>
          <w:lang w:val="en-GB"/>
        </w:rPr>
        <w:t xml:space="preserve">IHC KIT pattern, immunohistochemical KIT pattern; </w:t>
      </w:r>
      <w:r w:rsidRPr="00122101">
        <w:rPr>
          <w:bCs/>
          <w:sz w:val="20"/>
          <w:szCs w:val="20"/>
          <w:lang w:val="en-GB"/>
        </w:rPr>
        <w:t>AgNOR, Argyrophilic Nucleolar organizer regions</w:t>
      </w:r>
      <w:r w:rsidR="00BB3FD4">
        <w:rPr>
          <w:bCs/>
          <w:sz w:val="20"/>
          <w:szCs w:val="20"/>
          <w:lang w:val="en-GB"/>
        </w:rPr>
        <w:t>.</w:t>
      </w:r>
    </w:p>
    <w:p w14:paraId="12D00709" w14:textId="77777777" w:rsidR="00700234" w:rsidRPr="00122101" w:rsidRDefault="00700234" w:rsidP="009C45C1">
      <w:pPr>
        <w:jc w:val="both"/>
        <w:rPr>
          <w:bCs/>
          <w:lang w:val="en-GB"/>
        </w:rPr>
      </w:pPr>
    </w:p>
    <w:p w14:paraId="51AA9BF1" w14:textId="77777777" w:rsidR="00700234" w:rsidRPr="00122101" w:rsidRDefault="00700234" w:rsidP="009C45C1">
      <w:pPr>
        <w:jc w:val="both"/>
        <w:rPr>
          <w:bCs/>
          <w:lang w:val="en-GB"/>
        </w:rPr>
      </w:pPr>
    </w:p>
    <w:p w14:paraId="6D0DC150" w14:textId="77777777" w:rsidR="00547B09" w:rsidRPr="00122101" w:rsidRDefault="00547B09" w:rsidP="009C45C1">
      <w:pPr>
        <w:jc w:val="both"/>
        <w:rPr>
          <w:bCs/>
          <w:lang w:val="en-GB"/>
        </w:rPr>
      </w:pPr>
    </w:p>
    <w:p w14:paraId="43BE1180" w14:textId="77777777" w:rsidR="00547B09" w:rsidRPr="00122101" w:rsidRDefault="00547B09" w:rsidP="009C45C1">
      <w:pPr>
        <w:jc w:val="both"/>
        <w:rPr>
          <w:bCs/>
          <w:lang w:val="en-GB"/>
        </w:rPr>
      </w:pPr>
    </w:p>
    <w:p w14:paraId="6DB223A7" w14:textId="77777777" w:rsidR="00547B09" w:rsidRPr="00122101" w:rsidRDefault="00547B09" w:rsidP="009C45C1">
      <w:pPr>
        <w:jc w:val="both"/>
        <w:rPr>
          <w:bCs/>
          <w:lang w:val="en-GB"/>
        </w:rPr>
      </w:pPr>
    </w:p>
    <w:p w14:paraId="11BEC717" w14:textId="77777777" w:rsidR="00234DEF" w:rsidRPr="00122101" w:rsidRDefault="00234DEF" w:rsidP="009C45C1">
      <w:pPr>
        <w:jc w:val="both"/>
        <w:rPr>
          <w:bCs/>
          <w:lang w:val="en-GB"/>
        </w:rPr>
      </w:pPr>
    </w:p>
    <w:p w14:paraId="7F36E989" w14:textId="77777777" w:rsidR="0067557C" w:rsidRPr="00122101" w:rsidRDefault="0067557C" w:rsidP="009C45C1">
      <w:pPr>
        <w:jc w:val="both"/>
        <w:rPr>
          <w:bCs/>
          <w:lang w:val="en-GB"/>
        </w:rPr>
      </w:pPr>
    </w:p>
    <w:p w14:paraId="78AA21A8" w14:textId="77777777" w:rsidR="0067557C" w:rsidRPr="00122101" w:rsidRDefault="0067557C" w:rsidP="009C45C1">
      <w:pPr>
        <w:jc w:val="both"/>
        <w:rPr>
          <w:bCs/>
          <w:lang w:val="en-GB"/>
        </w:rPr>
      </w:pPr>
    </w:p>
    <w:p w14:paraId="31DA11A9" w14:textId="77777777" w:rsidR="0067557C" w:rsidRPr="00122101" w:rsidRDefault="0067557C" w:rsidP="009C45C1">
      <w:pPr>
        <w:jc w:val="both"/>
        <w:rPr>
          <w:bCs/>
          <w:lang w:val="en-GB"/>
        </w:rPr>
      </w:pPr>
    </w:p>
    <w:p w14:paraId="15E43BF7" w14:textId="77777777" w:rsidR="0067557C" w:rsidRPr="00122101" w:rsidRDefault="0067557C" w:rsidP="009C45C1">
      <w:pPr>
        <w:jc w:val="both"/>
        <w:rPr>
          <w:bCs/>
          <w:lang w:val="en-GB"/>
        </w:rPr>
      </w:pPr>
    </w:p>
    <w:p w14:paraId="6FDD35B7" w14:textId="77777777" w:rsidR="0067557C" w:rsidRPr="00122101" w:rsidRDefault="0067557C" w:rsidP="009C45C1">
      <w:pPr>
        <w:jc w:val="both"/>
        <w:rPr>
          <w:bCs/>
          <w:lang w:val="en-GB"/>
        </w:rPr>
      </w:pPr>
    </w:p>
    <w:p w14:paraId="09955075" w14:textId="1080EE3E" w:rsidR="00BE524C" w:rsidRPr="0058796D" w:rsidRDefault="00BE524C" w:rsidP="00BE524C">
      <w:pPr>
        <w:jc w:val="both"/>
        <w:rPr>
          <w:b/>
          <w:bCs/>
          <w:lang w:val="en-GB"/>
        </w:rPr>
      </w:pPr>
      <w:r w:rsidRPr="0058796D">
        <w:rPr>
          <w:b/>
          <w:bCs/>
          <w:lang w:val="en-GB"/>
        </w:rPr>
        <w:t xml:space="preserve">Supplementary Table </w:t>
      </w:r>
      <w:r w:rsidR="00612697" w:rsidRPr="0058796D">
        <w:rPr>
          <w:b/>
          <w:bCs/>
          <w:lang w:val="en-GB"/>
        </w:rPr>
        <w:t>S</w:t>
      </w:r>
      <w:r w:rsidRPr="0058796D">
        <w:rPr>
          <w:b/>
          <w:bCs/>
          <w:lang w:val="en-GB"/>
        </w:rPr>
        <w:t>2</w:t>
      </w:r>
    </w:p>
    <w:p w14:paraId="403C44B6" w14:textId="77777777" w:rsidR="00BE524C" w:rsidRPr="00122101" w:rsidRDefault="00BE524C" w:rsidP="00BE524C">
      <w:pPr>
        <w:jc w:val="both"/>
        <w:rPr>
          <w:bCs/>
          <w:lang w:val="en-GB"/>
        </w:rPr>
      </w:pPr>
    </w:p>
    <w:p w14:paraId="6324DA66" w14:textId="6DBD8E9A" w:rsidR="00BE524C" w:rsidRPr="00122101" w:rsidRDefault="00BE524C" w:rsidP="00BE524C">
      <w:pPr>
        <w:jc w:val="both"/>
        <w:rPr>
          <w:bCs/>
          <w:lang w:val="en-GB"/>
        </w:rPr>
      </w:pPr>
      <w:r w:rsidRPr="00122101">
        <w:rPr>
          <w:bCs/>
          <w:lang w:val="en-GB"/>
        </w:rPr>
        <w:t>Patnaik Morphologic Grading Classification for Canine Cutaneous MC Tumo</w:t>
      </w:r>
      <w:r w:rsidR="001E59D7">
        <w:rPr>
          <w:bCs/>
          <w:lang w:val="en-GB"/>
        </w:rPr>
        <w:t>u</w:t>
      </w:r>
      <w:r w:rsidRPr="00122101">
        <w:rPr>
          <w:bCs/>
          <w:lang w:val="en-GB"/>
        </w:rPr>
        <w:t>rs (1984)</w:t>
      </w:r>
      <w:r w:rsidRPr="00122101">
        <w:rPr>
          <w:bCs/>
          <w:vertAlign w:val="superscript"/>
          <w:lang w:val="en-GB"/>
        </w:rPr>
        <w:t>1</w:t>
      </w:r>
    </w:p>
    <w:p w14:paraId="17DB648E" w14:textId="2116BBEF" w:rsidR="00BE524C" w:rsidRPr="00122101" w:rsidRDefault="00BE524C" w:rsidP="00E34821">
      <w:pPr>
        <w:spacing w:line="360" w:lineRule="auto"/>
        <w:jc w:val="both"/>
        <w:rPr>
          <w:bCs/>
          <w:lang w:val="en-GB"/>
        </w:rPr>
      </w:pPr>
      <w:r w:rsidRPr="00122101">
        <w:rPr>
          <w:bCs/>
          <w:lang w:val="en-GB"/>
        </w:rPr>
        <w:t>--------------------------------------------------------------------------------------------------------</w:t>
      </w:r>
      <w:r w:rsidR="00E34821" w:rsidRPr="00122101">
        <w:rPr>
          <w:bCs/>
          <w:lang w:val="en-GB"/>
        </w:rPr>
        <w:t>---------</w:t>
      </w:r>
    </w:p>
    <w:p w14:paraId="54CC990B" w14:textId="63C5CC29" w:rsidR="00E34821" w:rsidRPr="00122101" w:rsidRDefault="00D303E2" w:rsidP="00E34821">
      <w:pPr>
        <w:spacing w:line="360" w:lineRule="auto"/>
        <w:jc w:val="both"/>
        <w:rPr>
          <w:bCs/>
          <w:sz w:val="20"/>
          <w:szCs w:val="20"/>
          <w:lang w:val="en-GB"/>
        </w:rPr>
      </w:pP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="00BE524C" w:rsidRPr="00122101">
        <w:rPr>
          <w:bCs/>
          <w:sz w:val="20"/>
          <w:szCs w:val="20"/>
          <w:lang w:val="en-GB"/>
        </w:rPr>
        <w:t>Tumor Grade</w:t>
      </w:r>
    </w:p>
    <w:p w14:paraId="560EB8D2" w14:textId="79AAC673" w:rsidR="00BE524C" w:rsidRPr="00122101" w:rsidRDefault="00BE524C" w:rsidP="00E34821">
      <w:pPr>
        <w:spacing w:line="360" w:lineRule="auto"/>
        <w:jc w:val="both"/>
        <w:rPr>
          <w:bCs/>
          <w:lang w:val="en-GB"/>
        </w:rPr>
      </w:pPr>
      <w:r w:rsidRPr="00122101">
        <w:rPr>
          <w:bCs/>
          <w:lang w:val="en-GB"/>
        </w:rPr>
        <w:t>--------------------------------------------------------------------------------------------------------------</w:t>
      </w:r>
      <w:r w:rsidR="00E34821" w:rsidRPr="00122101">
        <w:rPr>
          <w:bCs/>
          <w:lang w:val="en-GB"/>
        </w:rPr>
        <w:t>---</w:t>
      </w:r>
    </w:p>
    <w:p w14:paraId="0DD54674" w14:textId="77777777" w:rsidR="00BE524C" w:rsidRPr="00122101" w:rsidRDefault="00BE524C" w:rsidP="00E34821">
      <w:pPr>
        <w:spacing w:line="360" w:lineRule="auto"/>
        <w:jc w:val="both"/>
        <w:rPr>
          <w:bCs/>
          <w:sz w:val="20"/>
          <w:szCs w:val="20"/>
          <w:lang w:val="en-GB"/>
        </w:rPr>
      </w:pP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I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II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III</w:t>
      </w:r>
    </w:p>
    <w:p w14:paraId="49FC94C6" w14:textId="44BAFEC5" w:rsidR="00BE524C" w:rsidRPr="00122101" w:rsidRDefault="00BE524C" w:rsidP="00E34821">
      <w:pPr>
        <w:spacing w:line="360" w:lineRule="auto"/>
        <w:jc w:val="both"/>
        <w:rPr>
          <w:bCs/>
          <w:lang w:val="en-GB"/>
        </w:rPr>
      </w:pPr>
      <w:r w:rsidRPr="00122101">
        <w:rPr>
          <w:bCs/>
          <w:lang w:val="en-GB"/>
        </w:rPr>
        <w:t>--------------------------------------------------------------------------------------------------------</w:t>
      </w:r>
      <w:r w:rsidR="00E34821" w:rsidRPr="00122101">
        <w:rPr>
          <w:bCs/>
          <w:lang w:val="en-GB"/>
        </w:rPr>
        <w:t>---------</w:t>
      </w:r>
    </w:p>
    <w:p w14:paraId="3C3F8212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>Location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Dermis and interfollicular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Infiltrate lower dermal and </w:t>
      </w:r>
      <w:r w:rsidRPr="00122101">
        <w:rPr>
          <w:bCs/>
          <w:sz w:val="20"/>
          <w:szCs w:val="20"/>
          <w:lang w:val="en-GB"/>
        </w:rPr>
        <w:tab/>
        <w:t xml:space="preserve">Replace subcutaneous </w:t>
      </w:r>
    </w:p>
    <w:p w14:paraId="6B6DB8E3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Spaces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subcutaneous tissue; some </w:t>
      </w:r>
      <w:r w:rsidRPr="00122101">
        <w:rPr>
          <w:bCs/>
          <w:sz w:val="20"/>
          <w:szCs w:val="20"/>
          <w:lang w:val="en-GB"/>
        </w:rPr>
        <w:tab/>
        <w:t>and deep tissues</w:t>
      </w:r>
    </w:p>
    <w:p w14:paraId="6B5AE030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extend to skeletal muscles </w:t>
      </w:r>
    </w:p>
    <w:p w14:paraId="185777DE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or surrounding tissues</w:t>
      </w:r>
    </w:p>
    <w:p w14:paraId="6E9E3ECF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>Cell morphology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Round, monomorphic, 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Round to ovoid, moderately</w:t>
      </w:r>
      <w:r w:rsidRPr="00122101">
        <w:rPr>
          <w:bCs/>
          <w:sz w:val="20"/>
          <w:szCs w:val="20"/>
          <w:lang w:val="en-GB"/>
        </w:rPr>
        <w:tab/>
        <w:t xml:space="preserve">Round, ovoid, spindle </w:t>
      </w:r>
    </w:p>
    <w:p w14:paraId="47DC901F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ample distinct cytoplasm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pleomorphic, with scattered</w:t>
      </w:r>
      <w:r w:rsidRPr="00122101">
        <w:rPr>
          <w:bCs/>
          <w:sz w:val="20"/>
          <w:szCs w:val="20"/>
          <w:lang w:val="en-GB"/>
        </w:rPr>
        <w:tab/>
        <w:t>shaped, pleomorphic,</w:t>
      </w:r>
    </w:p>
    <w:p w14:paraId="7391D817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with medium-sized 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spindle and giant cells; most</w:t>
      </w:r>
      <w:r w:rsidRPr="00122101">
        <w:rPr>
          <w:bCs/>
          <w:sz w:val="20"/>
          <w:szCs w:val="20"/>
          <w:lang w:val="en-GB"/>
        </w:rPr>
        <w:tab/>
        <w:t>medium sized; cytoplasm</w:t>
      </w:r>
    </w:p>
    <w:p w14:paraId="3D1BDA99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granules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cells distinct cytoplasm with </w:t>
      </w:r>
      <w:r w:rsidRPr="00122101">
        <w:rPr>
          <w:bCs/>
          <w:sz w:val="20"/>
          <w:szCs w:val="20"/>
          <w:lang w:val="en-GB"/>
        </w:rPr>
        <w:tab/>
        <w:t>indistinct with granules</w:t>
      </w:r>
    </w:p>
    <w:p w14:paraId="709DFD51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fine granules, but some with</w:t>
      </w:r>
      <w:r w:rsidRPr="00122101">
        <w:rPr>
          <w:bCs/>
          <w:sz w:val="20"/>
          <w:szCs w:val="20"/>
          <w:lang w:val="en-GB"/>
        </w:rPr>
        <w:tab/>
        <w:t>that are fine or not</w:t>
      </w:r>
    </w:p>
    <w:p w14:paraId="780BEF2E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indistinct cytoplasm and 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obvious; many giant cells</w:t>
      </w:r>
    </w:p>
    <w:p w14:paraId="7CE3A122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large/hyperchromic granules</w:t>
      </w:r>
      <w:r w:rsidRPr="00122101">
        <w:rPr>
          <w:bCs/>
          <w:sz w:val="20"/>
          <w:szCs w:val="20"/>
          <w:lang w:val="en-GB"/>
        </w:rPr>
        <w:tab/>
        <w:t>and scattered multi-</w:t>
      </w:r>
    </w:p>
    <w:p w14:paraId="43A98512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nucleated cells</w:t>
      </w:r>
    </w:p>
    <w:p w14:paraId="5962D6C8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 xml:space="preserve">Nuclear 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Round, condensed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Round to indented with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 xml:space="preserve">Indented to round </w:t>
      </w:r>
    </w:p>
    <w:p w14:paraId="3FD6AF4B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>morphology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chromatin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scattered chromatin and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vesiculated, with 1 or</w:t>
      </w:r>
    </w:p>
    <w:p w14:paraId="2A0F94A8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single nucleoli; some with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more prominent</w:t>
      </w:r>
    </w:p>
    <w:p w14:paraId="32C6C4A7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double nuclei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nucleoli; common bi-</w:t>
      </w:r>
    </w:p>
    <w:p w14:paraId="0E73096C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nucleated cells</w:t>
      </w:r>
    </w:p>
    <w:p w14:paraId="6E3D2409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 xml:space="preserve">Architecture, 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Arranged in rows or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Moderately to highly cellular;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Cellular, arranged in</w:t>
      </w:r>
    </w:p>
    <w:p w14:paraId="3A9C6920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Cellularity, stromal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small groups, separated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arranged in groups with thin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closely packed sheets;</w:t>
      </w:r>
    </w:p>
    <w:p w14:paraId="1D79D435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Reaction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by mature collagen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fibrovascular stroma (some-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 xml:space="preserve">stroma fibrovascular or </w:t>
      </w:r>
    </w:p>
    <w:p w14:paraId="65CEB817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fibers of the dermi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times thick and fibro-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thick and fibrocollagenous</w:t>
      </w:r>
    </w:p>
    <w:p w14:paraId="46792518" w14:textId="77777777" w:rsidR="00E34821" w:rsidRPr="00122101" w:rsidRDefault="00E34821" w:rsidP="00E34821">
      <w:pPr>
        <w:spacing w:line="360" w:lineRule="auto"/>
        <w:ind w:left="3976" w:firstLine="284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collagenous with areas of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with areas of hyalinization</w:t>
      </w:r>
    </w:p>
    <w:p w14:paraId="3090E249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hyalinization)</w:t>
      </w:r>
    </w:p>
    <w:p w14:paraId="4145D8D2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Mitotic figure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None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Rare (0-2/HPF)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Common (3-6/HPF)</w:t>
      </w:r>
    </w:p>
    <w:p w14:paraId="2F9BC303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Edema and necrosi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 xml:space="preserve">Minimal 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Areas of diffuse edema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Edema, hemorrhage, and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and necrosi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and necrosis common</w:t>
      </w:r>
    </w:p>
    <w:p w14:paraId="059511F3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----------------------------------------------------------------------------HPF, high-power field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8166B42" w14:textId="77777777" w:rsidR="00234DEF" w:rsidRPr="00122101" w:rsidRDefault="00234DEF" w:rsidP="009C45C1">
      <w:pPr>
        <w:jc w:val="both"/>
        <w:rPr>
          <w:bCs/>
          <w:lang w:val="en-GB"/>
        </w:rPr>
      </w:pPr>
    </w:p>
    <w:p w14:paraId="0E0B55ED" w14:textId="77777777" w:rsidR="009C45C1" w:rsidRPr="00122101" w:rsidRDefault="009C45C1" w:rsidP="009C45C1">
      <w:pPr>
        <w:jc w:val="both"/>
        <w:rPr>
          <w:bCs/>
          <w:lang w:val="en-GB"/>
        </w:rPr>
      </w:pPr>
    </w:p>
    <w:p w14:paraId="75071F18" w14:textId="77777777" w:rsidR="009C45C1" w:rsidRPr="00122101" w:rsidRDefault="009C45C1" w:rsidP="009C45C1">
      <w:pPr>
        <w:jc w:val="both"/>
        <w:rPr>
          <w:bCs/>
          <w:lang w:val="en-GB"/>
        </w:rPr>
      </w:pPr>
    </w:p>
    <w:p w14:paraId="5DB5C9D7" w14:textId="77777777" w:rsidR="00BE524C" w:rsidRPr="00122101" w:rsidRDefault="00BE524C" w:rsidP="00BF4ADD">
      <w:pPr>
        <w:jc w:val="both"/>
        <w:rPr>
          <w:bCs/>
          <w:lang w:val="en-GB"/>
        </w:rPr>
      </w:pPr>
    </w:p>
    <w:p w14:paraId="1F4AF671" w14:textId="3D407D11" w:rsidR="00E34821" w:rsidRPr="0058796D" w:rsidRDefault="00E34821" w:rsidP="00E34821">
      <w:pPr>
        <w:spacing w:line="360" w:lineRule="auto"/>
        <w:rPr>
          <w:b/>
          <w:bCs/>
          <w:lang w:val="en-GB"/>
        </w:rPr>
      </w:pPr>
      <w:r w:rsidRPr="0058796D">
        <w:rPr>
          <w:b/>
          <w:bCs/>
          <w:lang w:val="en-GB"/>
        </w:rPr>
        <w:lastRenderedPageBreak/>
        <w:t xml:space="preserve">Supplementary Table </w:t>
      </w:r>
      <w:r w:rsidR="00612697" w:rsidRPr="0058796D">
        <w:rPr>
          <w:b/>
          <w:bCs/>
          <w:lang w:val="en-GB"/>
        </w:rPr>
        <w:t>S</w:t>
      </w:r>
      <w:r w:rsidRPr="0058796D">
        <w:rPr>
          <w:b/>
          <w:bCs/>
          <w:lang w:val="en-GB"/>
        </w:rPr>
        <w:t>3</w:t>
      </w:r>
    </w:p>
    <w:p w14:paraId="19DD0D0B" w14:textId="77777777" w:rsidR="00E34821" w:rsidRPr="00122101" w:rsidRDefault="00E34821" w:rsidP="00E34821">
      <w:pPr>
        <w:spacing w:line="360" w:lineRule="auto"/>
        <w:rPr>
          <w:bCs/>
          <w:lang w:val="en-GB"/>
        </w:rPr>
      </w:pPr>
    </w:p>
    <w:p w14:paraId="504A171E" w14:textId="1C14AE0C" w:rsidR="00E34821" w:rsidRPr="00122101" w:rsidRDefault="005973AA" w:rsidP="00E34821">
      <w:pPr>
        <w:spacing w:line="360" w:lineRule="auto"/>
        <w:rPr>
          <w:bCs/>
          <w:lang w:val="en-GB"/>
        </w:rPr>
      </w:pPr>
      <w:r w:rsidRPr="00122101">
        <w:rPr>
          <w:bCs/>
          <w:lang w:val="en-GB"/>
        </w:rPr>
        <w:t>K</w:t>
      </w:r>
      <w:r w:rsidR="00E34821" w:rsidRPr="00122101">
        <w:rPr>
          <w:bCs/>
          <w:lang w:val="en-GB"/>
        </w:rPr>
        <w:t>i</w:t>
      </w:r>
      <w:r w:rsidRPr="00122101">
        <w:rPr>
          <w:bCs/>
          <w:lang w:val="en-GB"/>
        </w:rPr>
        <w:t>u</w:t>
      </w:r>
      <w:r w:rsidR="00E34821" w:rsidRPr="00122101">
        <w:rPr>
          <w:bCs/>
          <w:lang w:val="en-GB"/>
        </w:rPr>
        <w:t>pel Two-Tier Grading Criteria for Canine Cutaneous MC Tumo</w:t>
      </w:r>
      <w:r w:rsidR="001E59D7">
        <w:rPr>
          <w:bCs/>
          <w:lang w:val="en-GB"/>
        </w:rPr>
        <w:t>u</w:t>
      </w:r>
      <w:r w:rsidR="00E34821" w:rsidRPr="00122101">
        <w:rPr>
          <w:bCs/>
          <w:lang w:val="en-GB"/>
        </w:rPr>
        <w:t>rs (2011)</w:t>
      </w:r>
      <w:r w:rsidR="00E34821" w:rsidRPr="00122101">
        <w:rPr>
          <w:bCs/>
          <w:vertAlign w:val="superscript"/>
          <w:lang w:val="en-GB"/>
        </w:rPr>
        <w:t>2</w:t>
      </w:r>
    </w:p>
    <w:p w14:paraId="4565B59C" w14:textId="77777777" w:rsidR="00E34821" w:rsidRPr="00122101" w:rsidRDefault="00E34821" w:rsidP="00E34821">
      <w:pPr>
        <w:spacing w:line="360" w:lineRule="auto"/>
        <w:rPr>
          <w:sz w:val="20"/>
          <w:szCs w:val="20"/>
          <w:lang w:val="en-US"/>
        </w:rPr>
      </w:pPr>
      <w:r w:rsidRPr="00122101">
        <w:rPr>
          <w:bCs/>
          <w:sz w:val="20"/>
          <w:szCs w:val="20"/>
          <w:lang w:val="en-GB"/>
        </w:rPr>
        <w:t>----------------------------------------------------------------------------------------------------------------------------------------</w:t>
      </w:r>
    </w:p>
    <w:p w14:paraId="69F50819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Tumor Grade</w:t>
      </w:r>
    </w:p>
    <w:p w14:paraId="78448C88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------------------------------------------------------------------------------------------------------</w:t>
      </w:r>
    </w:p>
    <w:p w14:paraId="78D03B5C" w14:textId="77777777" w:rsidR="00E34821" w:rsidRPr="00122101" w:rsidRDefault="00E34821" w:rsidP="00E34821">
      <w:pPr>
        <w:spacing w:line="360" w:lineRule="auto"/>
        <w:rPr>
          <w:bCs/>
          <w:sz w:val="20"/>
          <w:szCs w:val="20"/>
          <w:lang w:val="en-GB"/>
        </w:rPr>
      </w:pP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low grade</w:t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</w:r>
      <w:r w:rsidRPr="00122101">
        <w:rPr>
          <w:bCs/>
          <w:sz w:val="20"/>
          <w:szCs w:val="20"/>
          <w:lang w:val="en-GB"/>
        </w:rPr>
        <w:tab/>
        <w:t>high grade</w:t>
      </w:r>
    </w:p>
    <w:p w14:paraId="67821F4C" w14:textId="77777777" w:rsidR="00E34821" w:rsidRPr="00122101" w:rsidRDefault="00E34821" w:rsidP="00E34821">
      <w:pPr>
        <w:spacing w:line="360" w:lineRule="auto"/>
        <w:rPr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05F78F96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Mitotic figure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lt; 7 MF/10 HPF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gt; 7 MF/10 HPF</w:t>
      </w:r>
    </w:p>
    <w:p w14:paraId="054C3354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59DC14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Cell Morphology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lt; 3 multinucleated cells /10 HPF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gt; 3 multinucleated cells /10 HPF</w:t>
      </w:r>
    </w:p>
    <w:p w14:paraId="2D5CDECE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DC621F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Nulear Morphology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lt; 3 bizarre nuclei/10 HPF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gt; 3 bizarre nuclei/10 HPF</w:t>
      </w:r>
    </w:p>
    <w:p w14:paraId="47AD1E92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7AA2AD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Karyomegaly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lt; 10% of neoplastic cells</w:t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2101">
        <w:rPr>
          <w:rFonts w:ascii="Times New Roman" w:hAnsi="Times New Roman" w:cs="Times New Roman"/>
          <w:sz w:val="20"/>
          <w:szCs w:val="20"/>
          <w:lang w:val="en-US"/>
        </w:rPr>
        <w:tab/>
        <w:t>&gt; 10% of neoplastic cells vary by 2-fold</w:t>
      </w:r>
    </w:p>
    <w:p w14:paraId="16BFA64F" w14:textId="77777777" w:rsidR="00E34821" w:rsidRPr="00122101" w:rsidRDefault="00E34821" w:rsidP="00E34821">
      <w:pPr>
        <w:spacing w:line="360" w:lineRule="auto"/>
        <w:rPr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----------------------------------------------------------------------------</w:t>
      </w:r>
    </w:p>
    <w:p w14:paraId="515BE7E9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2101">
        <w:rPr>
          <w:rFonts w:ascii="Times New Roman" w:hAnsi="Times New Roman" w:cs="Times New Roman"/>
          <w:sz w:val="20"/>
          <w:szCs w:val="20"/>
          <w:lang w:val="en-US"/>
        </w:rPr>
        <w:t>MF, mitotic figures; HPF, high-power fields</w:t>
      </w:r>
    </w:p>
    <w:p w14:paraId="4DDCACDC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E05E3F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B8C6710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5A91ED" w14:textId="2A71D0E5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19D0504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D65513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C8AA5F3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E0D3245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4E567C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758AF96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54CD7B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5BC62C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BCE3B56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C7124F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161FC9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CE5FFA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44BA55" w14:textId="77777777" w:rsidR="00E34821" w:rsidRPr="00122101" w:rsidRDefault="00E34821" w:rsidP="00E3482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6FA6B25" w14:textId="77777777" w:rsidR="007F2830" w:rsidRDefault="007F2830" w:rsidP="00E34821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300D527D" w14:textId="77777777" w:rsidR="00A93290" w:rsidRDefault="00A93290" w:rsidP="00E34821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5741B285" w14:textId="77777777" w:rsidR="00E34821" w:rsidRPr="00122101" w:rsidRDefault="00E34821" w:rsidP="00E34821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de-AT"/>
        </w:rPr>
      </w:pPr>
      <w:r w:rsidRPr="00122101">
        <w:rPr>
          <w:rFonts w:ascii="Times New Roman" w:hAnsi="Times New Roman" w:cs="Times New Roman"/>
          <w:b/>
          <w:bCs/>
          <w:sz w:val="26"/>
          <w:szCs w:val="26"/>
          <w:lang w:val="de-AT"/>
        </w:rPr>
        <w:lastRenderedPageBreak/>
        <w:t>References</w:t>
      </w:r>
    </w:p>
    <w:p w14:paraId="0E6A8172" w14:textId="77777777" w:rsidR="00E34821" w:rsidRPr="00122101" w:rsidRDefault="00E34821" w:rsidP="00E34821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  <w:lang w:val="de-AT"/>
        </w:rPr>
      </w:pPr>
    </w:p>
    <w:p w14:paraId="26F49FD3" w14:textId="06D0650F" w:rsidR="00E34821" w:rsidRPr="00122101" w:rsidRDefault="00CA253A" w:rsidP="00E34821">
      <w:pPr>
        <w:tabs>
          <w:tab w:val="left" w:pos="0"/>
        </w:tabs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de-AT"/>
        </w:rPr>
        <w:t xml:space="preserve">1. </w:t>
      </w:r>
      <w:r w:rsidR="00E34821" w:rsidRPr="00122101">
        <w:rPr>
          <w:rFonts w:ascii="Times New Roman" w:hAnsi="Times New Roman" w:cs="Times New Roman"/>
          <w:sz w:val="26"/>
          <w:szCs w:val="26"/>
          <w:lang w:val="de-AT"/>
        </w:rPr>
        <w:t xml:space="preserve">Patnaik AK, Ehler WJ, MacEwen EG. 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Canine cutaneous mast cell tumor: morphologic grading and survival time in 83 dogs. </w:t>
      </w:r>
      <w:r w:rsidR="00E34821"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Patholology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1984; </w:t>
      </w:r>
      <w:r w:rsidR="00E34821" w:rsidRPr="00122101">
        <w:rPr>
          <w:rFonts w:ascii="Times New Roman" w:hAnsi="Times New Roman" w:cs="Times New Roman"/>
          <w:b/>
          <w:sz w:val="26"/>
          <w:szCs w:val="26"/>
          <w:lang w:val="en-US"/>
        </w:rPr>
        <w:t>21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: 469-474.</w:t>
      </w:r>
    </w:p>
    <w:p w14:paraId="11A417FA" w14:textId="362DB31B" w:rsidR="00E34821" w:rsidRPr="00122101" w:rsidRDefault="00CA253A" w:rsidP="00E3482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 xml:space="preserve">2. </w:t>
      </w:r>
      <w:r w:rsidR="00462BC0" w:rsidRPr="00122101">
        <w:rPr>
          <w:rFonts w:ascii="Times New Roman" w:hAnsi="Times New Roman" w:cs="Times New Roman"/>
          <w:sz w:val="26"/>
          <w:szCs w:val="26"/>
          <w:lang w:val="en-US"/>
        </w:rPr>
        <w:t>Kiupel M, Webster JD, Bailey KL, Best S, DeLay J, Detrisac CJ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, et al. Proposal of a 2-tier histologic grading system for canine cutaneous mast cell tumors to more accurately predict biological behavior. </w:t>
      </w:r>
      <w:r w:rsidR="00E34821"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Pathology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1; </w:t>
      </w:r>
      <w:r w:rsidR="00E34821" w:rsidRPr="00122101">
        <w:rPr>
          <w:rFonts w:ascii="Times New Roman" w:hAnsi="Times New Roman" w:cs="Times New Roman"/>
          <w:b/>
          <w:sz w:val="26"/>
          <w:szCs w:val="26"/>
          <w:lang w:val="en-US"/>
        </w:rPr>
        <w:t>48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: 147-155.</w:t>
      </w:r>
    </w:p>
    <w:p w14:paraId="5F389FBF" w14:textId="77777777" w:rsidR="00E34821" w:rsidRPr="00122101" w:rsidRDefault="00E34821" w:rsidP="00E3482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>3. Thamm DH, Turek MM, Vail DM. Outcome and prognostic factors following adjuvant prednisone/vinblastine chemotherapy for high-risk canine mast cell tumour: 61cases.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 xml:space="preserve"> Journal of Veterinary Medical Science 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2006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68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581-587.</w:t>
      </w:r>
    </w:p>
    <w:p w14:paraId="1A5538A2" w14:textId="771750EE" w:rsidR="00E34821" w:rsidRPr="00122101" w:rsidRDefault="00E34821" w:rsidP="00E3482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4. </w:t>
      </w:r>
      <w:r w:rsidR="00462BC0" w:rsidRPr="00122101">
        <w:rPr>
          <w:rFonts w:ascii="Times New Roman" w:hAnsi="Times New Roman" w:cs="Times New Roman"/>
          <w:sz w:val="26"/>
          <w:szCs w:val="26"/>
          <w:lang w:val="en-US"/>
        </w:rPr>
        <w:t>Webster JD, Yuzbasiyan-Gurkan V, Thamm DH, Hamilton E, Kiupel M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Evaluation of prognostic markers for canine mast cell tumors treated with vinblastine and prednisone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BMC Veterinary Research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08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4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32.</w:t>
      </w:r>
    </w:p>
    <w:p w14:paraId="5E30437C" w14:textId="36E9B1DB" w:rsidR="00FE7611" w:rsidRPr="00122101" w:rsidRDefault="00FE7611" w:rsidP="00FE761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5. Giantin M, Vascellari M, Morello EM, Capello K, Vercelli A, Granato A, et al. c-KIT messenger RNA and protein expression and mutations in canine cutaneous mast cell tumors: correlations with post-surgical prognosi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Journal of Veterinary Diagnostic Investigation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2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24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116-126.</w:t>
      </w:r>
    </w:p>
    <w:p w14:paraId="01560B93" w14:textId="77777777" w:rsidR="00FE7611" w:rsidRPr="00122101" w:rsidRDefault="00FE7611" w:rsidP="00E3482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</w:p>
    <w:p w14:paraId="01AC0DF6" w14:textId="5F4F1FE0" w:rsidR="00FC29EF" w:rsidRPr="00122101" w:rsidRDefault="00FC29EF" w:rsidP="00FC29EF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lastRenderedPageBreak/>
        <w:t xml:space="preserve">6. Sledge DG, Webster J, Kiupel M. Canine cutaneous mast cell tumors: A combined clinical and pathologic approach to diagnosis, prognosis, and treatment selection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 xml:space="preserve">The Veterinary Journal 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2016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215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: 43-54. </w:t>
      </w:r>
    </w:p>
    <w:p w14:paraId="5449CDA9" w14:textId="41BBE449" w:rsidR="00E34821" w:rsidRPr="00122101" w:rsidRDefault="00FC29EF" w:rsidP="00E34821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A22C0A">
        <w:rPr>
          <w:rFonts w:ascii="Times New Roman" w:hAnsi="Times New Roman" w:cs="Times New Roman"/>
          <w:sz w:val="26"/>
          <w:szCs w:val="26"/>
          <w:lang w:val="en-US"/>
        </w:rPr>
        <w:t>7</w:t>
      </w:r>
      <w:r w:rsidR="00E34821" w:rsidRPr="00A22C0A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462BC0" w:rsidRPr="00A22C0A">
        <w:rPr>
          <w:rFonts w:ascii="Times New Roman" w:hAnsi="Times New Roman" w:cs="Times New Roman"/>
          <w:sz w:val="26"/>
          <w:szCs w:val="26"/>
          <w:lang w:val="en-US"/>
        </w:rPr>
        <w:t>Krick EL, Kiupel M, Durham AC, Thaiwong T, Brown DC, Sorenmo KU</w:t>
      </w:r>
      <w:r w:rsidR="00E34821" w:rsidRPr="00A22C0A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Investigating Associations Between Proliferation Indices, C-kit, and Lymph Node Stage in Canine Mast Cell Tumors. </w:t>
      </w:r>
      <w:r w:rsidR="00E34821" w:rsidRPr="00122101">
        <w:rPr>
          <w:rFonts w:ascii="Times New Roman" w:hAnsi="Times New Roman" w:cs="Times New Roman"/>
          <w:i/>
          <w:sz w:val="26"/>
          <w:szCs w:val="26"/>
          <w:lang w:val="en-US"/>
        </w:rPr>
        <w:t>Journal of the American Animal Hospital Association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7; </w:t>
      </w:r>
      <w:r w:rsidR="00E34821" w:rsidRPr="00122101">
        <w:rPr>
          <w:rFonts w:ascii="Times New Roman" w:hAnsi="Times New Roman" w:cs="Times New Roman"/>
          <w:b/>
          <w:sz w:val="26"/>
          <w:szCs w:val="26"/>
          <w:lang w:val="en-US"/>
        </w:rPr>
        <w:t>53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: 258-264. </w:t>
      </w:r>
    </w:p>
    <w:p w14:paraId="413D6E56" w14:textId="4212ECB7" w:rsidR="00E34821" w:rsidRPr="00122101" w:rsidRDefault="00E3482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8. Warland J, Amores-Fuster I, Newbury W, Brearley M, Dobson J. The utility of staging in canine mast cell tumour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 xml:space="preserve">Journal of Veterinary and Comparative Oncology 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2014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12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287-298.</w:t>
      </w:r>
    </w:p>
    <w:p w14:paraId="6CBEC330" w14:textId="6B0FFC06" w:rsidR="00E34821" w:rsidRPr="00122101" w:rsidRDefault="00E3482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9. Worley DR. Incorporation of sentinel lymph node mapping in dogs with mast cell tumours: 20 consecutive procedure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 xml:space="preserve">Journal of Veterinary and Comparative Oncology 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2014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12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215-226.</w:t>
      </w:r>
    </w:p>
    <w:p w14:paraId="6D53027E" w14:textId="7FD0C38C" w:rsidR="00E34821" w:rsidRPr="00122101" w:rsidRDefault="00E3482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10. </w:t>
      </w:r>
      <w:r w:rsidR="00462BC0" w:rsidRPr="00122101">
        <w:rPr>
          <w:rFonts w:ascii="Times New Roman" w:hAnsi="Times New Roman" w:cs="Times New Roman"/>
          <w:sz w:val="26"/>
          <w:szCs w:val="26"/>
          <w:lang w:val="en-US"/>
        </w:rPr>
        <w:t>Murphy S, Sparkes AH, Blunden AS, Brearley MJ, Smith KC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Effects of stage and number of tumours on prognosis of dogs with cutaneous mast cell tumour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Record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06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158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287-291.</w:t>
      </w:r>
    </w:p>
    <w:p w14:paraId="3A206AF6" w14:textId="04F2CBD1" w:rsidR="00FD13BF" w:rsidRPr="00122101" w:rsidRDefault="00E3482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11. </w:t>
      </w:r>
      <w:r w:rsidR="00462BC0" w:rsidRPr="00122101">
        <w:rPr>
          <w:rFonts w:ascii="Times New Roman" w:hAnsi="Times New Roman" w:cs="Times New Roman"/>
          <w:sz w:val="26"/>
          <w:szCs w:val="26"/>
          <w:lang w:val="en-US"/>
        </w:rPr>
        <w:t>Hillman LA, Garrett LD, de Lorimier LP, Charney SC, Borst LB, Fan TM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Biological behavior of oral and perioral mast cell tumors in dogs: 44 cases (1996-2006)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Journal of the American Animal Hospital Association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2010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237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 936-942.</w:t>
      </w:r>
    </w:p>
    <w:p w14:paraId="08B439F6" w14:textId="5F446053" w:rsidR="00FD13BF" w:rsidRPr="00122101" w:rsidRDefault="00FD13BF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lastRenderedPageBreak/>
        <w:t xml:space="preserve">12. Horta RS, Lavalle GE, Monteiro LN, Souza MCC, Cassali GD, Araújo RB. Assessment of canine mast cell tumor mortality risk based on clinical, histologic, immunohistochemical, and molecular feature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Pathology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8: 300985817747325.</w:t>
      </w:r>
    </w:p>
    <w:p w14:paraId="4D385E8D" w14:textId="37402FF7" w:rsidR="00E34821" w:rsidRPr="00122101" w:rsidRDefault="00FD13BF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>13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462BC0" w:rsidRPr="00122101">
        <w:rPr>
          <w:rFonts w:ascii="Times New Roman" w:hAnsi="Times New Roman" w:cs="Times New Roman"/>
          <w:sz w:val="26"/>
          <w:szCs w:val="26"/>
          <w:lang w:val="en-US"/>
        </w:rPr>
        <w:t>Thompson JJ, Pearl DL, Yager JA, Best SJ, Coomber BL, Foster RA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Canine subcutaneous mast cell tumor: characterization and prognostic indices. </w:t>
      </w:r>
      <w:r w:rsidR="00E34821"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Patholology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1; </w:t>
      </w:r>
      <w:r w:rsidR="00E34821" w:rsidRPr="00122101">
        <w:rPr>
          <w:rFonts w:ascii="Times New Roman" w:hAnsi="Times New Roman" w:cs="Times New Roman"/>
          <w:b/>
          <w:sz w:val="26"/>
          <w:szCs w:val="26"/>
          <w:lang w:val="en-US"/>
        </w:rPr>
        <w:t>48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: 156-168.</w:t>
      </w:r>
    </w:p>
    <w:p w14:paraId="7181D376" w14:textId="0C3A9ADA" w:rsidR="00FD13BF" w:rsidRPr="00122101" w:rsidRDefault="00FD13BF" w:rsidP="00FD13BF">
      <w:pPr>
        <w:spacing w:after="480" w:line="480" w:lineRule="auto"/>
        <w:ind w:firstLine="2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14. Scase TJ, Edwards D, Miller J, Henley W, Smith K, Blunden A, et al. Canine mast cell tumors: correlation of apoptosis and proliferation markers with prognosis. </w:t>
      </w:r>
      <w:r w:rsidRPr="00122101">
        <w:rPr>
          <w:rFonts w:ascii="Times New Roman" w:hAnsi="Times New Roman" w:cs="Times New Roman"/>
          <w:i/>
          <w:sz w:val="26"/>
          <w:szCs w:val="26"/>
          <w:lang w:val="en-US"/>
        </w:rPr>
        <w:t>Journal of Veterinary Internal Medicine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06; </w:t>
      </w:r>
      <w:r w:rsidRPr="00122101">
        <w:rPr>
          <w:rFonts w:ascii="Times New Roman" w:hAnsi="Times New Roman" w:cs="Times New Roman"/>
          <w:b/>
          <w:sz w:val="26"/>
          <w:szCs w:val="26"/>
          <w:lang w:val="en-US"/>
        </w:rPr>
        <w:t>20</w:t>
      </w:r>
      <w:r w:rsidRPr="00122101">
        <w:rPr>
          <w:rFonts w:ascii="Times New Roman" w:hAnsi="Times New Roman" w:cs="Times New Roman"/>
          <w:sz w:val="26"/>
          <w:szCs w:val="26"/>
          <w:lang w:val="en-US"/>
        </w:rPr>
        <w:t>:151-158.</w:t>
      </w:r>
    </w:p>
    <w:p w14:paraId="06901FF1" w14:textId="5C7DFAAD" w:rsidR="00E34821" w:rsidRPr="00122101" w:rsidRDefault="00FD13BF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7D4AB7">
        <w:rPr>
          <w:rFonts w:ascii="Times New Roman" w:hAnsi="Times New Roman" w:cs="Times New Roman"/>
          <w:sz w:val="26"/>
          <w:szCs w:val="26"/>
          <w:lang w:val="de-AT"/>
        </w:rPr>
        <w:t>15</w:t>
      </w:r>
      <w:r w:rsidR="00E34821" w:rsidRPr="007D4AB7">
        <w:rPr>
          <w:rFonts w:ascii="Times New Roman" w:hAnsi="Times New Roman" w:cs="Times New Roman"/>
          <w:sz w:val="26"/>
          <w:szCs w:val="26"/>
          <w:lang w:val="de-AT"/>
        </w:rPr>
        <w:t xml:space="preserve">. Abadie JJ, Amardeilh MA, Delverdier ME. 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Immunohistochemical detection of proliferating cell nuclear antigen and Ki-67 in mast cell tumors from dogs. </w:t>
      </w:r>
      <w:r w:rsidR="00E34821" w:rsidRPr="00CA253A">
        <w:rPr>
          <w:rFonts w:ascii="Times New Roman" w:hAnsi="Times New Roman" w:cs="Times New Roman"/>
          <w:i/>
          <w:sz w:val="26"/>
          <w:szCs w:val="26"/>
          <w:lang w:val="en-US"/>
        </w:rPr>
        <w:t>J</w:t>
      </w:r>
      <w:r w:rsidR="00CA253A" w:rsidRPr="00CA253A">
        <w:rPr>
          <w:rFonts w:ascii="Times New Roman" w:hAnsi="Times New Roman" w:cs="Times New Roman"/>
          <w:i/>
          <w:sz w:val="26"/>
          <w:szCs w:val="26"/>
          <w:lang w:val="en-US"/>
        </w:rPr>
        <w:t>ournal of</w:t>
      </w:r>
      <w:r w:rsidR="00E34821" w:rsidRPr="00CA253A">
        <w:rPr>
          <w:rFonts w:ascii="Times New Roman" w:hAnsi="Times New Roman" w:cs="Times New Roman"/>
          <w:i/>
          <w:sz w:val="26"/>
          <w:szCs w:val="26"/>
          <w:lang w:val="en-US"/>
        </w:rPr>
        <w:t xml:space="preserve"> </w:t>
      </w:r>
      <w:r w:rsidR="00CA253A" w:rsidRPr="00CA253A">
        <w:rPr>
          <w:rFonts w:ascii="Times New Roman" w:hAnsi="Times New Roman" w:cs="Times New Roman"/>
          <w:i/>
          <w:sz w:val="26"/>
          <w:szCs w:val="26"/>
          <w:lang w:val="en-US"/>
        </w:rPr>
        <w:t xml:space="preserve">the </w:t>
      </w:r>
      <w:r w:rsidR="00E34821" w:rsidRPr="00CA253A">
        <w:rPr>
          <w:rFonts w:ascii="Times New Roman" w:hAnsi="Times New Roman" w:cs="Times New Roman"/>
          <w:i/>
          <w:sz w:val="26"/>
          <w:szCs w:val="26"/>
          <w:lang w:val="en-US"/>
        </w:rPr>
        <w:t>Am</w:t>
      </w:r>
      <w:r w:rsidR="00CA253A" w:rsidRPr="00CA253A">
        <w:rPr>
          <w:rFonts w:ascii="Times New Roman" w:hAnsi="Times New Roman" w:cs="Times New Roman"/>
          <w:i/>
          <w:sz w:val="26"/>
          <w:szCs w:val="26"/>
          <w:lang w:val="en-US"/>
        </w:rPr>
        <w:t>erican</w:t>
      </w:r>
      <w:r w:rsidR="00E34821" w:rsidRPr="00CA253A">
        <w:rPr>
          <w:rFonts w:ascii="Times New Roman" w:hAnsi="Times New Roman" w:cs="Times New Roman"/>
          <w:i/>
          <w:sz w:val="26"/>
          <w:szCs w:val="26"/>
          <w:lang w:val="en-US"/>
        </w:rPr>
        <w:t xml:space="preserve"> Vet</w:t>
      </w:r>
      <w:r w:rsidR="00CA253A" w:rsidRPr="00CA253A">
        <w:rPr>
          <w:rFonts w:ascii="Times New Roman" w:hAnsi="Times New Roman" w:cs="Times New Roman"/>
          <w:i/>
          <w:sz w:val="26"/>
          <w:szCs w:val="26"/>
          <w:lang w:val="en-US"/>
        </w:rPr>
        <w:t>erinary</w:t>
      </w:r>
      <w:r w:rsidR="00E34821" w:rsidRPr="00CA253A">
        <w:rPr>
          <w:rFonts w:ascii="Times New Roman" w:hAnsi="Times New Roman" w:cs="Times New Roman"/>
          <w:i/>
          <w:sz w:val="26"/>
          <w:szCs w:val="26"/>
          <w:lang w:val="en-US"/>
        </w:rPr>
        <w:t xml:space="preserve"> Med</w:t>
      </w:r>
      <w:r w:rsidR="00CA253A" w:rsidRPr="00CA253A">
        <w:rPr>
          <w:rFonts w:ascii="Times New Roman" w:hAnsi="Times New Roman" w:cs="Times New Roman"/>
          <w:i/>
          <w:sz w:val="26"/>
          <w:szCs w:val="26"/>
          <w:lang w:val="en-US"/>
        </w:rPr>
        <w:t>ical Association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 xml:space="preserve"> 1999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;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="00CA253A" w:rsidRPr="00CA253A">
        <w:rPr>
          <w:rFonts w:ascii="Times New Roman" w:hAnsi="Times New Roman" w:cs="Times New Roman"/>
          <w:b/>
          <w:sz w:val="26"/>
          <w:szCs w:val="26"/>
          <w:lang w:val="en-US"/>
        </w:rPr>
        <w:t>215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: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1629-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>16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34.</w:t>
      </w:r>
    </w:p>
    <w:p w14:paraId="36AA3912" w14:textId="275562BB" w:rsidR="007F2830" w:rsidRPr="00122101" w:rsidRDefault="0012210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>16</w:t>
      </w:r>
      <w:r w:rsidR="007F2830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Kiupel M, Webster JD, Kaneene JB, Miller R, Yuzbasiyan-Gurkan V. The use of KIT and tryptase expression patterns as prognostic tools for canine cutaneous mast cell tumors. </w:t>
      </w:r>
      <w:r w:rsidR="007F2830" w:rsidRPr="00122101">
        <w:rPr>
          <w:rFonts w:ascii="Times New Roman" w:hAnsi="Times New Roman" w:cs="Times New Roman"/>
          <w:i/>
          <w:sz w:val="26"/>
          <w:szCs w:val="26"/>
          <w:lang w:val="en-US"/>
        </w:rPr>
        <w:t>Veterinary Patholology</w:t>
      </w:r>
      <w:r w:rsidR="007F2830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04; </w:t>
      </w:r>
      <w:r w:rsidR="007F2830" w:rsidRPr="00122101">
        <w:rPr>
          <w:rFonts w:ascii="Times New Roman" w:hAnsi="Times New Roman" w:cs="Times New Roman"/>
          <w:b/>
          <w:sz w:val="26"/>
          <w:szCs w:val="26"/>
          <w:lang w:val="en-US"/>
        </w:rPr>
        <w:t>41</w:t>
      </w:r>
      <w:r w:rsidR="007F2830" w:rsidRPr="00122101">
        <w:rPr>
          <w:rFonts w:ascii="Times New Roman" w:hAnsi="Times New Roman" w:cs="Times New Roman"/>
          <w:sz w:val="26"/>
          <w:szCs w:val="26"/>
          <w:lang w:val="en-US"/>
        </w:rPr>
        <w:t>: 371-377.</w:t>
      </w:r>
    </w:p>
    <w:p w14:paraId="6A371E13" w14:textId="10A193B6" w:rsidR="00E34821" w:rsidRPr="00122101" w:rsidRDefault="00122101" w:rsidP="00E34821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t>17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Takeuchi Y, Fujino Y, Watanabe M, Takahashi M, Nakagawa T, Takeuchi A, </w:t>
      </w:r>
      <w:r w:rsidR="00835277" w:rsidRPr="00122101">
        <w:rPr>
          <w:rFonts w:ascii="Times New Roman" w:hAnsi="Times New Roman" w:cs="Times New Roman"/>
          <w:sz w:val="26"/>
          <w:szCs w:val="26"/>
          <w:lang w:val="en-US"/>
        </w:rPr>
        <w:t>et al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Validation of the prognostic value of histopathological grading or c-kit mutation in canine cutaneous mast cell tumours: a retrospective cohort study. </w:t>
      </w:r>
      <w:r w:rsidR="00E34821" w:rsidRPr="00122101">
        <w:rPr>
          <w:rFonts w:ascii="Times New Roman" w:hAnsi="Times New Roman" w:cs="Times New Roman"/>
          <w:i/>
          <w:sz w:val="26"/>
          <w:szCs w:val="26"/>
          <w:lang w:val="en-US"/>
        </w:rPr>
        <w:t>The Veterinary Journal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 2013; </w:t>
      </w:r>
      <w:r w:rsidR="00E34821" w:rsidRPr="00122101">
        <w:rPr>
          <w:rFonts w:ascii="Times New Roman" w:hAnsi="Times New Roman" w:cs="Times New Roman"/>
          <w:b/>
          <w:sz w:val="26"/>
          <w:szCs w:val="26"/>
          <w:lang w:val="en-US"/>
        </w:rPr>
        <w:t>196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>: 492-498.</w:t>
      </w:r>
    </w:p>
    <w:p w14:paraId="0ED746E8" w14:textId="6FD1188E" w:rsidR="00E34821" w:rsidRPr="001E4F8B" w:rsidRDefault="00122101" w:rsidP="00612697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it-IT"/>
        </w:rPr>
      </w:pPr>
      <w:r w:rsidRPr="00122101">
        <w:rPr>
          <w:rFonts w:ascii="Times New Roman" w:hAnsi="Times New Roman" w:cs="Times New Roman"/>
          <w:sz w:val="26"/>
          <w:szCs w:val="26"/>
          <w:lang w:val="en-US"/>
        </w:rPr>
        <w:lastRenderedPageBreak/>
        <w:t>18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835277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London CA, Malpas PB, Wood-Follis SL, Boucher JF, Rusk AW, Rosenberg MP, </w:t>
      </w:r>
      <w:r w:rsidR="00E34821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et al. Multi-center, placebo-controlled, double-blind, randomized study of oral toceranib phosphate (SU11654), a receptor tyrosine kinase inhibitor, for the treatment of dogs with recurrent (either local or distant) mast cell tumor following surgical excision. </w:t>
      </w:r>
      <w:r w:rsidR="00E34821" w:rsidRPr="001E4F8B">
        <w:rPr>
          <w:rFonts w:ascii="Times New Roman" w:hAnsi="Times New Roman" w:cs="Times New Roman"/>
          <w:i/>
          <w:sz w:val="26"/>
          <w:szCs w:val="26"/>
          <w:lang w:val="it-IT"/>
        </w:rPr>
        <w:t>Clinical Cancer Research</w:t>
      </w:r>
      <w:r w:rsidR="00E34821" w:rsidRPr="001E4F8B">
        <w:rPr>
          <w:rFonts w:ascii="Times New Roman" w:hAnsi="Times New Roman" w:cs="Times New Roman"/>
          <w:sz w:val="26"/>
          <w:szCs w:val="26"/>
          <w:lang w:val="it-IT"/>
        </w:rPr>
        <w:t xml:space="preserve"> 2009; </w:t>
      </w:r>
      <w:r w:rsidR="00E34821" w:rsidRPr="001E4F8B">
        <w:rPr>
          <w:rFonts w:ascii="Times New Roman" w:hAnsi="Times New Roman" w:cs="Times New Roman"/>
          <w:b/>
          <w:sz w:val="26"/>
          <w:szCs w:val="26"/>
          <w:lang w:val="it-IT"/>
        </w:rPr>
        <w:t>15</w:t>
      </w:r>
      <w:r w:rsidR="00E34821" w:rsidRPr="001E4F8B">
        <w:rPr>
          <w:rFonts w:ascii="Times New Roman" w:hAnsi="Times New Roman" w:cs="Times New Roman"/>
          <w:sz w:val="26"/>
          <w:szCs w:val="26"/>
          <w:lang w:val="it-IT"/>
        </w:rPr>
        <w:t>: 3856-3865.</w:t>
      </w:r>
    </w:p>
    <w:p w14:paraId="7BDD9255" w14:textId="47C23D4B" w:rsidR="00317FDB" w:rsidRPr="00122101" w:rsidRDefault="00122101" w:rsidP="00317FDB">
      <w:pPr>
        <w:spacing w:after="48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1E4F8B">
        <w:rPr>
          <w:rFonts w:ascii="Times New Roman" w:hAnsi="Times New Roman" w:cs="Times New Roman"/>
          <w:sz w:val="26"/>
          <w:szCs w:val="26"/>
          <w:lang w:val="it-IT"/>
        </w:rPr>
        <w:t>19</w:t>
      </w:r>
      <w:r w:rsidR="00317FDB" w:rsidRPr="001E4F8B">
        <w:rPr>
          <w:rFonts w:ascii="Times New Roman" w:hAnsi="Times New Roman" w:cs="Times New Roman"/>
          <w:sz w:val="26"/>
          <w:szCs w:val="26"/>
          <w:lang w:val="it-IT"/>
        </w:rPr>
        <w:t xml:space="preserve">. Horta RDS, Giuliano A, Lavalle GE, Costa MP, de Araújo RB, Constantino-Casas F, </w:t>
      </w:r>
      <w:r w:rsidR="003E42FB" w:rsidRPr="001E4F8B">
        <w:rPr>
          <w:rFonts w:ascii="Times New Roman" w:hAnsi="Times New Roman" w:cs="Times New Roman"/>
          <w:sz w:val="26"/>
          <w:szCs w:val="26"/>
          <w:lang w:val="it-IT"/>
        </w:rPr>
        <w:t>et al</w:t>
      </w:r>
      <w:r w:rsidR="00317FDB" w:rsidRPr="001E4F8B">
        <w:rPr>
          <w:rFonts w:ascii="Times New Roman" w:hAnsi="Times New Roman" w:cs="Times New Roman"/>
          <w:sz w:val="26"/>
          <w:szCs w:val="26"/>
          <w:lang w:val="it-IT"/>
        </w:rPr>
        <w:t xml:space="preserve">. </w:t>
      </w:r>
      <w:r w:rsidR="00317FDB" w:rsidRPr="00122101">
        <w:rPr>
          <w:rFonts w:ascii="Times New Roman" w:hAnsi="Times New Roman" w:cs="Times New Roman"/>
          <w:sz w:val="26"/>
          <w:szCs w:val="26"/>
          <w:lang w:val="en-US"/>
        </w:rPr>
        <w:t xml:space="preserve">Clinical, histological, immunohistochemical and genetic factors associated with measurable response of high-risk canine mast cell tumours to tyrosine kinase inhibitors. </w:t>
      </w:r>
      <w:r w:rsidR="00317FDB" w:rsidRPr="00122101">
        <w:rPr>
          <w:rFonts w:ascii="Times New Roman" w:hAnsi="Times New Roman" w:cs="Times New Roman"/>
          <w:i/>
          <w:sz w:val="26"/>
          <w:szCs w:val="26"/>
          <w:lang w:val="en-US"/>
        </w:rPr>
        <w:t>Onco</w:t>
      </w:r>
      <w:r w:rsidR="00BD6406" w:rsidRPr="00122101">
        <w:rPr>
          <w:rFonts w:ascii="Times New Roman" w:hAnsi="Times New Roman" w:cs="Times New Roman"/>
          <w:i/>
          <w:sz w:val="26"/>
          <w:szCs w:val="26"/>
          <w:lang w:val="en-US"/>
        </w:rPr>
        <w:t>logy Letters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 xml:space="preserve"> 2018; </w:t>
      </w:r>
      <w:r w:rsidR="00CA253A" w:rsidRPr="00CA253A">
        <w:rPr>
          <w:rFonts w:ascii="Times New Roman" w:hAnsi="Times New Roman" w:cs="Times New Roman"/>
          <w:b/>
          <w:sz w:val="26"/>
          <w:szCs w:val="26"/>
          <w:lang w:val="en-US"/>
        </w:rPr>
        <w:t>15</w:t>
      </w:r>
      <w:r w:rsidR="00CA253A">
        <w:rPr>
          <w:rFonts w:ascii="Times New Roman" w:hAnsi="Times New Roman" w:cs="Times New Roman"/>
          <w:sz w:val="26"/>
          <w:szCs w:val="26"/>
          <w:lang w:val="en-US"/>
        </w:rPr>
        <w:t>:1</w:t>
      </w:r>
      <w:r w:rsidR="00317FDB" w:rsidRPr="00122101">
        <w:rPr>
          <w:rFonts w:ascii="Times New Roman" w:hAnsi="Times New Roman" w:cs="Times New Roman"/>
          <w:sz w:val="26"/>
          <w:szCs w:val="26"/>
          <w:lang w:val="en-US"/>
        </w:rPr>
        <w:t>29-136.</w:t>
      </w:r>
    </w:p>
    <w:sectPr w:rsidR="00317FDB" w:rsidRPr="00122101" w:rsidSect="005F5E8E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5CA62" w14:textId="77777777" w:rsidR="00C30B0B" w:rsidRDefault="00C30B0B" w:rsidP="000A7487">
      <w:r>
        <w:separator/>
      </w:r>
    </w:p>
  </w:endnote>
  <w:endnote w:type="continuationSeparator" w:id="0">
    <w:p w14:paraId="696F1017" w14:textId="77777777" w:rsidR="00C30B0B" w:rsidRDefault="00C30B0B" w:rsidP="000A7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3690511"/>
      <w:docPartObj>
        <w:docPartGallery w:val="Page Numbers (Bottom of Page)"/>
        <w:docPartUnique/>
      </w:docPartObj>
    </w:sdtPr>
    <w:sdtEndPr/>
    <w:sdtContent>
      <w:p w14:paraId="04CF8E4F" w14:textId="0C013320" w:rsidR="009A2AB7" w:rsidRDefault="009A2A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2160">
          <w:rPr>
            <w:noProof/>
          </w:rPr>
          <w:t>7</w:t>
        </w:r>
        <w:r>
          <w:fldChar w:fldCharType="end"/>
        </w:r>
      </w:p>
    </w:sdtContent>
  </w:sdt>
  <w:p w14:paraId="65498AAC" w14:textId="77777777" w:rsidR="009A2AB7" w:rsidRDefault="009A2A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85206" w14:textId="77777777" w:rsidR="00C30B0B" w:rsidRDefault="00C30B0B" w:rsidP="000A7487">
      <w:r>
        <w:separator/>
      </w:r>
    </w:p>
  </w:footnote>
  <w:footnote w:type="continuationSeparator" w:id="0">
    <w:p w14:paraId="2083E64D" w14:textId="77777777" w:rsidR="00C30B0B" w:rsidRDefault="00C30B0B" w:rsidP="000A7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D478B"/>
    <w:multiLevelType w:val="hybridMultilevel"/>
    <w:tmpl w:val="2BC6D7F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460A49"/>
    <w:multiLevelType w:val="hybridMultilevel"/>
    <w:tmpl w:val="93F0CE00"/>
    <w:lvl w:ilvl="0" w:tplc="4BAC58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544824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74BE4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4D8D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9C79E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825F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2C9AC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0CF4E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388C5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530471"/>
    <w:multiLevelType w:val="multilevel"/>
    <w:tmpl w:val="B0485C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8DC1DEA"/>
    <w:multiLevelType w:val="hybridMultilevel"/>
    <w:tmpl w:val="F072F586"/>
    <w:lvl w:ilvl="0" w:tplc="DF6273B2">
      <w:start w:val="3"/>
      <w:numFmt w:val="lowerLetter"/>
      <w:lvlText w:val="%1)"/>
      <w:lvlJc w:val="left"/>
      <w:pPr>
        <w:ind w:left="93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650" w:hanging="360"/>
      </w:pPr>
    </w:lvl>
    <w:lvl w:ilvl="2" w:tplc="0C07001B" w:tentative="1">
      <w:start w:val="1"/>
      <w:numFmt w:val="lowerRoman"/>
      <w:lvlText w:val="%3."/>
      <w:lvlJc w:val="right"/>
      <w:pPr>
        <w:ind w:left="2370" w:hanging="180"/>
      </w:pPr>
    </w:lvl>
    <w:lvl w:ilvl="3" w:tplc="0C07000F" w:tentative="1">
      <w:start w:val="1"/>
      <w:numFmt w:val="decimal"/>
      <w:lvlText w:val="%4."/>
      <w:lvlJc w:val="left"/>
      <w:pPr>
        <w:ind w:left="3090" w:hanging="360"/>
      </w:pPr>
    </w:lvl>
    <w:lvl w:ilvl="4" w:tplc="0C070019" w:tentative="1">
      <w:start w:val="1"/>
      <w:numFmt w:val="lowerLetter"/>
      <w:lvlText w:val="%5."/>
      <w:lvlJc w:val="left"/>
      <w:pPr>
        <w:ind w:left="3810" w:hanging="360"/>
      </w:pPr>
    </w:lvl>
    <w:lvl w:ilvl="5" w:tplc="0C07001B" w:tentative="1">
      <w:start w:val="1"/>
      <w:numFmt w:val="lowerRoman"/>
      <w:lvlText w:val="%6."/>
      <w:lvlJc w:val="right"/>
      <w:pPr>
        <w:ind w:left="4530" w:hanging="180"/>
      </w:pPr>
    </w:lvl>
    <w:lvl w:ilvl="6" w:tplc="0C07000F" w:tentative="1">
      <w:start w:val="1"/>
      <w:numFmt w:val="decimal"/>
      <w:lvlText w:val="%7."/>
      <w:lvlJc w:val="left"/>
      <w:pPr>
        <w:ind w:left="5250" w:hanging="360"/>
      </w:pPr>
    </w:lvl>
    <w:lvl w:ilvl="7" w:tplc="0C070019" w:tentative="1">
      <w:start w:val="1"/>
      <w:numFmt w:val="lowerLetter"/>
      <w:lvlText w:val="%8."/>
      <w:lvlJc w:val="left"/>
      <w:pPr>
        <w:ind w:left="5970" w:hanging="360"/>
      </w:pPr>
    </w:lvl>
    <w:lvl w:ilvl="8" w:tplc="0C07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4">
    <w:nsid w:val="70BB03E0"/>
    <w:multiLevelType w:val="hybridMultilevel"/>
    <w:tmpl w:val="B0485CB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C227BEE"/>
    <w:multiLevelType w:val="hybridMultilevel"/>
    <w:tmpl w:val="0C92BC48"/>
    <w:lvl w:ilvl="0" w:tplc="04070017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D4B0457"/>
    <w:multiLevelType w:val="hybridMultilevel"/>
    <w:tmpl w:val="3FF2A2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B41014"/>
    <w:multiLevelType w:val="hybridMultilevel"/>
    <w:tmpl w:val="9BD0F35E"/>
    <w:lvl w:ilvl="0" w:tplc="04070017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768"/>
    <w:rsid w:val="00004075"/>
    <w:rsid w:val="000104B2"/>
    <w:rsid w:val="00012A77"/>
    <w:rsid w:val="00013D61"/>
    <w:rsid w:val="000238E7"/>
    <w:rsid w:val="000251F1"/>
    <w:rsid w:val="00041076"/>
    <w:rsid w:val="000426D7"/>
    <w:rsid w:val="00053794"/>
    <w:rsid w:val="00056C98"/>
    <w:rsid w:val="00057335"/>
    <w:rsid w:val="0006470A"/>
    <w:rsid w:val="000774F6"/>
    <w:rsid w:val="00082400"/>
    <w:rsid w:val="000834A7"/>
    <w:rsid w:val="0008361A"/>
    <w:rsid w:val="0008405A"/>
    <w:rsid w:val="00084FCB"/>
    <w:rsid w:val="00092784"/>
    <w:rsid w:val="00093762"/>
    <w:rsid w:val="000A7487"/>
    <w:rsid w:val="000B0995"/>
    <w:rsid w:val="000B4ED9"/>
    <w:rsid w:val="000B618C"/>
    <w:rsid w:val="000C1D5D"/>
    <w:rsid w:val="000C454B"/>
    <w:rsid w:val="000D1E04"/>
    <w:rsid w:val="000D3F7F"/>
    <w:rsid w:val="000D71C9"/>
    <w:rsid w:val="000D7961"/>
    <w:rsid w:val="000E0B3D"/>
    <w:rsid w:val="000E13CE"/>
    <w:rsid w:val="000E6082"/>
    <w:rsid w:val="000F5BDA"/>
    <w:rsid w:val="00122101"/>
    <w:rsid w:val="001232B8"/>
    <w:rsid w:val="001233D0"/>
    <w:rsid w:val="001377C3"/>
    <w:rsid w:val="00137CAB"/>
    <w:rsid w:val="001427C0"/>
    <w:rsid w:val="00142E94"/>
    <w:rsid w:val="00144AD0"/>
    <w:rsid w:val="001460FD"/>
    <w:rsid w:val="00154BC0"/>
    <w:rsid w:val="0015646A"/>
    <w:rsid w:val="001649B9"/>
    <w:rsid w:val="00170305"/>
    <w:rsid w:val="00177C59"/>
    <w:rsid w:val="00181D1F"/>
    <w:rsid w:val="00183D02"/>
    <w:rsid w:val="00187739"/>
    <w:rsid w:val="00192DC7"/>
    <w:rsid w:val="00194961"/>
    <w:rsid w:val="001A0383"/>
    <w:rsid w:val="001A1267"/>
    <w:rsid w:val="001A4326"/>
    <w:rsid w:val="001A5110"/>
    <w:rsid w:val="001C01D0"/>
    <w:rsid w:val="001E4F8B"/>
    <w:rsid w:val="001E59D7"/>
    <w:rsid w:val="001E79F0"/>
    <w:rsid w:val="001F3AFD"/>
    <w:rsid w:val="001F76AF"/>
    <w:rsid w:val="001F78CF"/>
    <w:rsid w:val="001F78D1"/>
    <w:rsid w:val="002037F2"/>
    <w:rsid w:val="002057B5"/>
    <w:rsid w:val="002139E2"/>
    <w:rsid w:val="00213ADF"/>
    <w:rsid w:val="00216CA0"/>
    <w:rsid w:val="00223184"/>
    <w:rsid w:val="002334EC"/>
    <w:rsid w:val="00234DEF"/>
    <w:rsid w:val="00237FC7"/>
    <w:rsid w:val="0024096A"/>
    <w:rsid w:val="00244D5A"/>
    <w:rsid w:val="00245822"/>
    <w:rsid w:val="0025093B"/>
    <w:rsid w:val="00262BC7"/>
    <w:rsid w:val="002649F2"/>
    <w:rsid w:val="002669AC"/>
    <w:rsid w:val="00266A03"/>
    <w:rsid w:val="00276785"/>
    <w:rsid w:val="00283CC6"/>
    <w:rsid w:val="002871C8"/>
    <w:rsid w:val="00294765"/>
    <w:rsid w:val="002A41A4"/>
    <w:rsid w:val="002A6EE8"/>
    <w:rsid w:val="002A72E4"/>
    <w:rsid w:val="002A770C"/>
    <w:rsid w:val="002C2548"/>
    <w:rsid w:val="002D5FFB"/>
    <w:rsid w:val="002F7684"/>
    <w:rsid w:val="00303947"/>
    <w:rsid w:val="00304F1A"/>
    <w:rsid w:val="00317FDB"/>
    <w:rsid w:val="00321F44"/>
    <w:rsid w:val="00327A9B"/>
    <w:rsid w:val="0033153D"/>
    <w:rsid w:val="003335F1"/>
    <w:rsid w:val="00342E90"/>
    <w:rsid w:val="00346E6E"/>
    <w:rsid w:val="003559B0"/>
    <w:rsid w:val="003645FB"/>
    <w:rsid w:val="003676CB"/>
    <w:rsid w:val="00383EE8"/>
    <w:rsid w:val="00384F02"/>
    <w:rsid w:val="00391385"/>
    <w:rsid w:val="0039504A"/>
    <w:rsid w:val="003B1214"/>
    <w:rsid w:val="003B2AEB"/>
    <w:rsid w:val="003B325C"/>
    <w:rsid w:val="003B3C4D"/>
    <w:rsid w:val="003C43A3"/>
    <w:rsid w:val="003C4B94"/>
    <w:rsid w:val="003C67A0"/>
    <w:rsid w:val="003D0C0A"/>
    <w:rsid w:val="003D360B"/>
    <w:rsid w:val="003D7D50"/>
    <w:rsid w:val="003E42FB"/>
    <w:rsid w:val="003F1694"/>
    <w:rsid w:val="003F6B26"/>
    <w:rsid w:val="00402C94"/>
    <w:rsid w:val="00410030"/>
    <w:rsid w:val="00416840"/>
    <w:rsid w:val="0042433B"/>
    <w:rsid w:val="004252F1"/>
    <w:rsid w:val="004366D7"/>
    <w:rsid w:val="00436F56"/>
    <w:rsid w:val="00441B35"/>
    <w:rsid w:val="004507CA"/>
    <w:rsid w:val="00453383"/>
    <w:rsid w:val="004544EC"/>
    <w:rsid w:val="0046100D"/>
    <w:rsid w:val="00462BC0"/>
    <w:rsid w:val="00476F51"/>
    <w:rsid w:val="00482C3C"/>
    <w:rsid w:val="00490957"/>
    <w:rsid w:val="00492601"/>
    <w:rsid w:val="00495C67"/>
    <w:rsid w:val="004C0C8B"/>
    <w:rsid w:val="004D62F7"/>
    <w:rsid w:val="004F5E06"/>
    <w:rsid w:val="0050128E"/>
    <w:rsid w:val="00501A7A"/>
    <w:rsid w:val="00502C33"/>
    <w:rsid w:val="00503088"/>
    <w:rsid w:val="005050D3"/>
    <w:rsid w:val="00510DB8"/>
    <w:rsid w:val="00511FEC"/>
    <w:rsid w:val="00512A7B"/>
    <w:rsid w:val="005146DB"/>
    <w:rsid w:val="005152C1"/>
    <w:rsid w:val="00522A5F"/>
    <w:rsid w:val="0052737E"/>
    <w:rsid w:val="00530D2D"/>
    <w:rsid w:val="00534F54"/>
    <w:rsid w:val="005356A0"/>
    <w:rsid w:val="005432ED"/>
    <w:rsid w:val="00546FC0"/>
    <w:rsid w:val="005473E1"/>
    <w:rsid w:val="00547B09"/>
    <w:rsid w:val="0055086E"/>
    <w:rsid w:val="00550EC5"/>
    <w:rsid w:val="005563CB"/>
    <w:rsid w:val="005576CF"/>
    <w:rsid w:val="00566919"/>
    <w:rsid w:val="00567D18"/>
    <w:rsid w:val="00571A4F"/>
    <w:rsid w:val="0057606D"/>
    <w:rsid w:val="00584507"/>
    <w:rsid w:val="00585B24"/>
    <w:rsid w:val="00587699"/>
    <w:rsid w:val="0058796D"/>
    <w:rsid w:val="005916D7"/>
    <w:rsid w:val="005924DD"/>
    <w:rsid w:val="005973AA"/>
    <w:rsid w:val="005A05CE"/>
    <w:rsid w:val="005A0B2D"/>
    <w:rsid w:val="005A4B92"/>
    <w:rsid w:val="005A5D67"/>
    <w:rsid w:val="005B6BC6"/>
    <w:rsid w:val="005C3F9F"/>
    <w:rsid w:val="005C7805"/>
    <w:rsid w:val="005D2268"/>
    <w:rsid w:val="005E4B51"/>
    <w:rsid w:val="005F5E8E"/>
    <w:rsid w:val="006079A2"/>
    <w:rsid w:val="00612697"/>
    <w:rsid w:val="006159F9"/>
    <w:rsid w:val="00617CD7"/>
    <w:rsid w:val="00625073"/>
    <w:rsid w:val="00636A0E"/>
    <w:rsid w:val="006477C5"/>
    <w:rsid w:val="0065103F"/>
    <w:rsid w:val="0065420C"/>
    <w:rsid w:val="00654A89"/>
    <w:rsid w:val="00661719"/>
    <w:rsid w:val="006641CC"/>
    <w:rsid w:val="00672560"/>
    <w:rsid w:val="0067557C"/>
    <w:rsid w:val="00685085"/>
    <w:rsid w:val="00685B5D"/>
    <w:rsid w:val="0068782A"/>
    <w:rsid w:val="0069437D"/>
    <w:rsid w:val="006949DE"/>
    <w:rsid w:val="006A34EF"/>
    <w:rsid w:val="006A7694"/>
    <w:rsid w:val="006B4AFC"/>
    <w:rsid w:val="006B7336"/>
    <w:rsid w:val="006C26A5"/>
    <w:rsid w:val="006C4BF2"/>
    <w:rsid w:val="006C75AB"/>
    <w:rsid w:val="006C7FA8"/>
    <w:rsid w:val="006D3670"/>
    <w:rsid w:val="006D7436"/>
    <w:rsid w:val="006D7F6B"/>
    <w:rsid w:val="006E17B6"/>
    <w:rsid w:val="006E47C2"/>
    <w:rsid w:val="006F5768"/>
    <w:rsid w:val="00700234"/>
    <w:rsid w:val="007051CC"/>
    <w:rsid w:val="007170BE"/>
    <w:rsid w:val="00717E0A"/>
    <w:rsid w:val="00720819"/>
    <w:rsid w:val="00722652"/>
    <w:rsid w:val="00722F54"/>
    <w:rsid w:val="007270D7"/>
    <w:rsid w:val="0074411C"/>
    <w:rsid w:val="00752799"/>
    <w:rsid w:val="00752DE4"/>
    <w:rsid w:val="00757882"/>
    <w:rsid w:val="00762CD6"/>
    <w:rsid w:val="00762F03"/>
    <w:rsid w:val="007644D6"/>
    <w:rsid w:val="007709C4"/>
    <w:rsid w:val="007755E0"/>
    <w:rsid w:val="007819E4"/>
    <w:rsid w:val="00792606"/>
    <w:rsid w:val="007B69B8"/>
    <w:rsid w:val="007B7335"/>
    <w:rsid w:val="007B7CA4"/>
    <w:rsid w:val="007D4AB7"/>
    <w:rsid w:val="007E5CE5"/>
    <w:rsid w:val="007E7EE2"/>
    <w:rsid w:val="007F2830"/>
    <w:rsid w:val="007F720C"/>
    <w:rsid w:val="007F7706"/>
    <w:rsid w:val="00810CF1"/>
    <w:rsid w:val="00811C1E"/>
    <w:rsid w:val="00814613"/>
    <w:rsid w:val="00814DB8"/>
    <w:rsid w:val="008210A6"/>
    <w:rsid w:val="008237CC"/>
    <w:rsid w:val="00833801"/>
    <w:rsid w:val="00835277"/>
    <w:rsid w:val="00843E90"/>
    <w:rsid w:val="00844A80"/>
    <w:rsid w:val="00846C43"/>
    <w:rsid w:val="00850A61"/>
    <w:rsid w:val="008521D1"/>
    <w:rsid w:val="00856868"/>
    <w:rsid w:val="00857645"/>
    <w:rsid w:val="00861FB0"/>
    <w:rsid w:val="00865BA7"/>
    <w:rsid w:val="00867D88"/>
    <w:rsid w:val="008734E2"/>
    <w:rsid w:val="00875404"/>
    <w:rsid w:val="00876A96"/>
    <w:rsid w:val="0088470D"/>
    <w:rsid w:val="00885AC3"/>
    <w:rsid w:val="00887C0A"/>
    <w:rsid w:val="008903F4"/>
    <w:rsid w:val="008A19D8"/>
    <w:rsid w:val="008A3495"/>
    <w:rsid w:val="008A70C6"/>
    <w:rsid w:val="008C46E6"/>
    <w:rsid w:val="008D5312"/>
    <w:rsid w:val="008D7531"/>
    <w:rsid w:val="008D7860"/>
    <w:rsid w:val="008E0881"/>
    <w:rsid w:val="008E227F"/>
    <w:rsid w:val="008F4487"/>
    <w:rsid w:val="008F529B"/>
    <w:rsid w:val="008F5F01"/>
    <w:rsid w:val="009138EB"/>
    <w:rsid w:val="009158CA"/>
    <w:rsid w:val="00917C6B"/>
    <w:rsid w:val="009201D3"/>
    <w:rsid w:val="00923D56"/>
    <w:rsid w:val="00931BAE"/>
    <w:rsid w:val="00932050"/>
    <w:rsid w:val="0093423B"/>
    <w:rsid w:val="00937135"/>
    <w:rsid w:val="00965D44"/>
    <w:rsid w:val="00966E41"/>
    <w:rsid w:val="00974B86"/>
    <w:rsid w:val="00976592"/>
    <w:rsid w:val="009932B1"/>
    <w:rsid w:val="009A2160"/>
    <w:rsid w:val="009A2AB7"/>
    <w:rsid w:val="009A7A0F"/>
    <w:rsid w:val="009B12FE"/>
    <w:rsid w:val="009C0277"/>
    <w:rsid w:val="009C1B77"/>
    <w:rsid w:val="009C45C1"/>
    <w:rsid w:val="009C7B84"/>
    <w:rsid w:val="009D0B56"/>
    <w:rsid w:val="009E7876"/>
    <w:rsid w:val="009E7940"/>
    <w:rsid w:val="009E7F0D"/>
    <w:rsid w:val="009F01CB"/>
    <w:rsid w:val="00A10953"/>
    <w:rsid w:val="00A22C0A"/>
    <w:rsid w:val="00A24EDB"/>
    <w:rsid w:val="00A256DC"/>
    <w:rsid w:val="00A264D7"/>
    <w:rsid w:val="00A27029"/>
    <w:rsid w:val="00A3507C"/>
    <w:rsid w:val="00A42618"/>
    <w:rsid w:val="00A57399"/>
    <w:rsid w:val="00A60871"/>
    <w:rsid w:val="00A6399C"/>
    <w:rsid w:val="00A65021"/>
    <w:rsid w:val="00A75E87"/>
    <w:rsid w:val="00A7669B"/>
    <w:rsid w:val="00A76F21"/>
    <w:rsid w:val="00A8269E"/>
    <w:rsid w:val="00A85E4C"/>
    <w:rsid w:val="00A93290"/>
    <w:rsid w:val="00A96565"/>
    <w:rsid w:val="00AA25B8"/>
    <w:rsid w:val="00AA57E5"/>
    <w:rsid w:val="00AA75CC"/>
    <w:rsid w:val="00AB0F8B"/>
    <w:rsid w:val="00AB7543"/>
    <w:rsid w:val="00AC4459"/>
    <w:rsid w:val="00AC6559"/>
    <w:rsid w:val="00AC77F0"/>
    <w:rsid w:val="00AD76E2"/>
    <w:rsid w:val="00AE4AC8"/>
    <w:rsid w:val="00B021F2"/>
    <w:rsid w:val="00B10C45"/>
    <w:rsid w:val="00B137B0"/>
    <w:rsid w:val="00B23A30"/>
    <w:rsid w:val="00B318D7"/>
    <w:rsid w:val="00B329FF"/>
    <w:rsid w:val="00B42664"/>
    <w:rsid w:val="00B44BCF"/>
    <w:rsid w:val="00B45EF0"/>
    <w:rsid w:val="00B477DB"/>
    <w:rsid w:val="00B67CFD"/>
    <w:rsid w:val="00B72421"/>
    <w:rsid w:val="00B730A7"/>
    <w:rsid w:val="00B76F88"/>
    <w:rsid w:val="00B77B2C"/>
    <w:rsid w:val="00B84F25"/>
    <w:rsid w:val="00B9004C"/>
    <w:rsid w:val="00B92DC7"/>
    <w:rsid w:val="00B9508B"/>
    <w:rsid w:val="00BA4B4C"/>
    <w:rsid w:val="00BA6D5F"/>
    <w:rsid w:val="00BB3200"/>
    <w:rsid w:val="00BB3FD4"/>
    <w:rsid w:val="00BB45D5"/>
    <w:rsid w:val="00BB5312"/>
    <w:rsid w:val="00BB6307"/>
    <w:rsid w:val="00BB64B5"/>
    <w:rsid w:val="00BC0DF1"/>
    <w:rsid w:val="00BD0949"/>
    <w:rsid w:val="00BD6406"/>
    <w:rsid w:val="00BE1A4F"/>
    <w:rsid w:val="00BE3C7B"/>
    <w:rsid w:val="00BE524C"/>
    <w:rsid w:val="00BF0DEA"/>
    <w:rsid w:val="00BF4ADD"/>
    <w:rsid w:val="00BF4C72"/>
    <w:rsid w:val="00BF7DFE"/>
    <w:rsid w:val="00C03330"/>
    <w:rsid w:val="00C04C95"/>
    <w:rsid w:val="00C13A83"/>
    <w:rsid w:val="00C140C8"/>
    <w:rsid w:val="00C211B1"/>
    <w:rsid w:val="00C30B0B"/>
    <w:rsid w:val="00C31A08"/>
    <w:rsid w:val="00C40115"/>
    <w:rsid w:val="00C447D9"/>
    <w:rsid w:val="00C451DB"/>
    <w:rsid w:val="00C45380"/>
    <w:rsid w:val="00C52566"/>
    <w:rsid w:val="00C53F62"/>
    <w:rsid w:val="00C55317"/>
    <w:rsid w:val="00C55361"/>
    <w:rsid w:val="00C57D63"/>
    <w:rsid w:val="00C61F66"/>
    <w:rsid w:val="00C75C75"/>
    <w:rsid w:val="00C860CA"/>
    <w:rsid w:val="00C904FD"/>
    <w:rsid w:val="00C923C6"/>
    <w:rsid w:val="00C93553"/>
    <w:rsid w:val="00C97CC6"/>
    <w:rsid w:val="00CA253A"/>
    <w:rsid w:val="00CB1995"/>
    <w:rsid w:val="00CB3798"/>
    <w:rsid w:val="00CB3999"/>
    <w:rsid w:val="00CB5FC1"/>
    <w:rsid w:val="00CC0E28"/>
    <w:rsid w:val="00CC328E"/>
    <w:rsid w:val="00CC5235"/>
    <w:rsid w:val="00CC5CF2"/>
    <w:rsid w:val="00CD155A"/>
    <w:rsid w:val="00CD18CC"/>
    <w:rsid w:val="00CD6BD3"/>
    <w:rsid w:val="00CD7257"/>
    <w:rsid w:val="00CE19A8"/>
    <w:rsid w:val="00CE55B3"/>
    <w:rsid w:val="00CE5B3C"/>
    <w:rsid w:val="00CF252C"/>
    <w:rsid w:val="00CF6AB0"/>
    <w:rsid w:val="00D00668"/>
    <w:rsid w:val="00D04A12"/>
    <w:rsid w:val="00D04F5D"/>
    <w:rsid w:val="00D13668"/>
    <w:rsid w:val="00D15744"/>
    <w:rsid w:val="00D26372"/>
    <w:rsid w:val="00D303E2"/>
    <w:rsid w:val="00D37B44"/>
    <w:rsid w:val="00D4050F"/>
    <w:rsid w:val="00D4062E"/>
    <w:rsid w:val="00D429E0"/>
    <w:rsid w:val="00D44A6F"/>
    <w:rsid w:val="00D46851"/>
    <w:rsid w:val="00D60D48"/>
    <w:rsid w:val="00D70799"/>
    <w:rsid w:val="00D756AF"/>
    <w:rsid w:val="00D86E9E"/>
    <w:rsid w:val="00D95B5E"/>
    <w:rsid w:val="00D97253"/>
    <w:rsid w:val="00DB365E"/>
    <w:rsid w:val="00DF7BCE"/>
    <w:rsid w:val="00E104A7"/>
    <w:rsid w:val="00E104D3"/>
    <w:rsid w:val="00E16D1C"/>
    <w:rsid w:val="00E22AE6"/>
    <w:rsid w:val="00E25D34"/>
    <w:rsid w:val="00E263F4"/>
    <w:rsid w:val="00E34821"/>
    <w:rsid w:val="00E35D29"/>
    <w:rsid w:val="00E41C0D"/>
    <w:rsid w:val="00E44DBB"/>
    <w:rsid w:val="00E54A90"/>
    <w:rsid w:val="00E6017D"/>
    <w:rsid w:val="00E660E2"/>
    <w:rsid w:val="00E70CA1"/>
    <w:rsid w:val="00E730E2"/>
    <w:rsid w:val="00E7338E"/>
    <w:rsid w:val="00E809EB"/>
    <w:rsid w:val="00E80B61"/>
    <w:rsid w:val="00E816BB"/>
    <w:rsid w:val="00E84202"/>
    <w:rsid w:val="00E849DF"/>
    <w:rsid w:val="00EA20F0"/>
    <w:rsid w:val="00EA375D"/>
    <w:rsid w:val="00EB1A53"/>
    <w:rsid w:val="00EB291B"/>
    <w:rsid w:val="00EB623A"/>
    <w:rsid w:val="00EB7383"/>
    <w:rsid w:val="00EC7E59"/>
    <w:rsid w:val="00ED70F5"/>
    <w:rsid w:val="00EE0C7E"/>
    <w:rsid w:val="00EE1E9F"/>
    <w:rsid w:val="00EF0B6F"/>
    <w:rsid w:val="00EF33EB"/>
    <w:rsid w:val="00EF364D"/>
    <w:rsid w:val="00EF438E"/>
    <w:rsid w:val="00F056C7"/>
    <w:rsid w:val="00F07B2C"/>
    <w:rsid w:val="00F16ED5"/>
    <w:rsid w:val="00F2184F"/>
    <w:rsid w:val="00F24B2A"/>
    <w:rsid w:val="00F26C4C"/>
    <w:rsid w:val="00F34142"/>
    <w:rsid w:val="00F43966"/>
    <w:rsid w:val="00F47C50"/>
    <w:rsid w:val="00F50180"/>
    <w:rsid w:val="00F516C4"/>
    <w:rsid w:val="00F60111"/>
    <w:rsid w:val="00F75398"/>
    <w:rsid w:val="00F83844"/>
    <w:rsid w:val="00F91C25"/>
    <w:rsid w:val="00F93E4A"/>
    <w:rsid w:val="00FB1787"/>
    <w:rsid w:val="00FC0C41"/>
    <w:rsid w:val="00FC29EF"/>
    <w:rsid w:val="00FC3B87"/>
    <w:rsid w:val="00FC5233"/>
    <w:rsid w:val="00FC7C62"/>
    <w:rsid w:val="00FC7D0B"/>
    <w:rsid w:val="00FD02A4"/>
    <w:rsid w:val="00FD13BF"/>
    <w:rsid w:val="00FD1DB3"/>
    <w:rsid w:val="00FD6346"/>
    <w:rsid w:val="00FE16A3"/>
    <w:rsid w:val="00FE2B36"/>
    <w:rsid w:val="00FE704B"/>
    <w:rsid w:val="00FE75B3"/>
    <w:rsid w:val="00FE7611"/>
    <w:rsid w:val="00FF1C00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68C8DB"/>
  <w14:defaultImageDpi w14:val="300"/>
  <w15:docId w15:val="{2AC01905-7DE7-4666-886F-7D32E1B1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A6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473E1"/>
  </w:style>
  <w:style w:type="character" w:customStyle="1" w:styleId="highlight">
    <w:name w:val="highlight"/>
    <w:basedOn w:val="DefaultParagraphFont"/>
    <w:rsid w:val="005473E1"/>
  </w:style>
  <w:style w:type="paragraph" w:styleId="BodyText">
    <w:name w:val="Body Text"/>
    <w:basedOn w:val="Normal"/>
    <w:link w:val="BodyTextChar"/>
    <w:rsid w:val="00722F54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rFonts w:ascii="Times New Roman" w:eastAsia="Times New Roman" w:hAnsi="Times New Roman" w:cs="Times New Roman"/>
      <w:sz w:val="26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722F54"/>
    <w:rPr>
      <w:rFonts w:ascii="Times New Roman" w:eastAsia="Times New Roman" w:hAnsi="Times New Roman" w:cs="Times New Roman"/>
      <w:sz w:val="26"/>
      <w:szCs w:val="20"/>
      <w:lang w:val="en-GB"/>
    </w:rPr>
  </w:style>
  <w:style w:type="character" w:styleId="Hyperlink">
    <w:name w:val="Hyperlink"/>
    <w:uiPriority w:val="99"/>
    <w:rsid w:val="00722F5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02C9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0A74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487"/>
  </w:style>
  <w:style w:type="paragraph" w:styleId="Footer">
    <w:name w:val="footer"/>
    <w:basedOn w:val="Normal"/>
    <w:link w:val="FooterChar"/>
    <w:uiPriority w:val="99"/>
    <w:unhideWhenUsed/>
    <w:rsid w:val="000A74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487"/>
  </w:style>
  <w:style w:type="paragraph" w:styleId="BalloonText">
    <w:name w:val="Balloon Text"/>
    <w:basedOn w:val="Normal"/>
    <w:link w:val="BalloonTextChar"/>
    <w:uiPriority w:val="99"/>
    <w:semiHidden/>
    <w:unhideWhenUsed/>
    <w:rsid w:val="00C03330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3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12A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A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A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A7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0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093B"/>
    <w:rPr>
      <w:rFonts w:ascii="Courier" w:hAnsi="Courier" w:cs="Courier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9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48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601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5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94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397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7089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20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6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47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5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3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8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63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5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1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0950">
          <w:marLeft w:val="133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9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1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0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7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6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851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34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8788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2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6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5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21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4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42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158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76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169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2724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0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1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51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24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63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6269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350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2</Words>
  <Characters>7768</Characters>
  <Application>Microsoft Office Word</Application>
  <DocSecurity>0</DocSecurity>
  <Lines>64</Lines>
  <Paragraphs>1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</Company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illmann</dc:creator>
  <cp:lastModifiedBy>Velmurugan Ramasamy</cp:lastModifiedBy>
  <cp:revision>9</cp:revision>
  <cp:lastPrinted>2018-01-06T13:10:00Z</cp:lastPrinted>
  <dcterms:created xsi:type="dcterms:W3CDTF">2018-08-02T15:37:00Z</dcterms:created>
  <dcterms:modified xsi:type="dcterms:W3CDTF">2018-09-17T11:16:00Z</dcterms:modified>
</cp:coreProperties>
</file>